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F75B5" w14:textId="77777777" w:rsidR="0056653E" w:rsidRPr="0056653E" w:rsidRDefault="0056653E" w:rsidP="0056653E">
      <w:pPr>
        <w:rPr>
          <w:rFonts w:ascii="Arial" w:hAnsi="Arial" w:cs="Arial"/>
          <w:b/>
          <w:sz w:val="28"/>
          <w:szCs w:val="28"/>
        </w:rPr>
      </w:pPr>
      <w:r w:rsidRPr="0056653E">
        <w:rPr>
          <w:rFonts w:ascii="Arial" w:hAnsi="Arial" w:cs="Arial"/>
          <w:b/>
          <w:sz w:val="28"/>
          <w:szCs w:val="28"/>
        </w:rPr>
        <w:t>The role of barrels 1 and 2 in the enzymatic activity of factor XIII-A</w:t>
      </w:r>
    </w:p>
    <w:p w14:paraId="1393A528" w14:textId="77777777" w:rsidR="0056653E" w:rsidRDefault="0056653E" w:rsidP="006B5741">
      <w:pPr>
        <w:rPr>
          <w:rFonts w:ascii="Arial" w:hAnsi="Arial" w:cs="Arial"/>
          <w:b/>
          <w:sz w:val="28"/>
          <w:szCs w:val="28"/>
        </w:rPr>
      </w:pPr>
    </w:p>
    <w:p w14:paraId="2233A183" w14:textId="77777777" w:rsidR="0056653E" w:rsidRDefault="0056653E" w:rsidP="006B5741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Material</w:t>
      </w:r>
    </w:p>
    <w:p w14:paraId="31C7D7FC" w14:textId="77777777" w:rsidR="0056653E" w:rsidRDefault="0056653E" w:rsidP="006B5741">
      <w:pPr>
        <w:rPr>
          <w:rFonts w:ascii="Arial" w:hAnsi="Arial" w:cs="Arial"/>
          <w:b/>
          <w:sz w:val="28"/>
          <w:szCs w:val="28"/>
        </w:rPr>
      </w:pPr>
    </w:p>
    <w:p w14:paraId="5AB5BDA1" w14:textId="77777777" w:rsidR="0056653E" w:rsidRDefault="0056653E" w:rsidP="006B5741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</w:p>
    <w:p w14:paraId="0938B696" w14:textId="77777777" w:rsidR="006B5741" w:rsidRPr="00245EEA" w:rsidRDefault="0056653E" w:rsidP="006B5741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Data S1. </w:t>
      </w:r>
      <w:r w:rsidR="006B5741">
        <w:rPr>
          <w:rFonts w:ascii="Arial" w:hAnsi="Arial" w:cs="Arial"/>
          <w:b/>
          <w:sz w:val="28"/>
          <w:szCs w:val="28"/>
        </w:rPr>
        <w:t>M</w:t>
      </w:r>
      <w:r w:rsidR="006B5741" w:rsidRPr="00245EEA">
        <w:rPr>
          <w:rFonts w:ascii="Arial" w:hAnsi="Arial" w:cs="Arial"/>
          <w:b/>
          <w:sz w:val="28"/>
          <w:szCs w:val="28"/>
        </w:rPr>
        <w:t>ethods</w:t>
      </w:r>
    </w:p>
    <w:p w14:paraId="5FC15DF3" w14:textId="77777777" w:rsidR="006B5741" w:rsidRPr="00245EEA" w:rsidRDefault="006B5741" w:rsidP="006B5741">
      <w:pPr>
        <w:jc w:val="both"/>
        <w:rPr>
          <w:rFonts w:ascii="Arial" w:hAnsi="Arial" w:cs="Arial"/>
        </w:rPr>
      </w:pPr>
      <w:r w:rsidRPr="00245EEA">
        <w:rPr>
          <w:rFonts w:ascii="Arial" w:hAnsi="Arial" w:cs="Arial"/>
          <w:i/>
        </w:rPr>
        <w:t xml:space="preserve">Production of </w:t>
      </w:r>
      <w:r>
        <w:rPr>
          <w:rFonts w:ascii="Arial" w:hAnsi="Arial" w:cs="Arial"/>
          <w:i/>
        </w:rPr>
        <w:t>r</w:t>
      </w:r>
      <w:r w:rsidRPr="00245EEA">
        <w:rPr>
          <w:rFonts w:ascii="Arial" w:hAnsi="Arial" w:cs="Arial"/>
          <w:i/>
        </w:rPr>
        <w:t>ecombinant FXIII</w:t>
      </w:r>
      <w:r>
        <w:rPr>
          <w:rFonts w:ascii="Arial" w:hAnsi="Arial" w:cs="Arial"/>
          <w:i/>
        </w:rPr>
        <w:t xml:space="preserve"> A subunit</w:t>
      </w:r>
    </w:p>
    <w:p w14:paraId="183E1BBB" w14:textId="77777777" w:rsidR="006B5741" w:rsidRDefault="006B5741" w:rsidP="006B5741">
      <w:pPr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ecombinant FXIII </w:t>
      </w:r>
      <w:proofErr w:type="gramStart"/>
      <w:r>
        <w:rPr>
          <w:rFonts w:ascii="Arial" w:hAnsi="Arial" w:cs="Arial"/>
        </w:rPr>
        <w:t>A</w:t>
      </w:r>
      <w:proofErr w:type="gramEnd"/>
      <w:r>
        <w:rPr>
          <w:rFonts w:ascii="Arial" w:hAnsi="Arial" w:cs="Arial"/>
        </w:rPr>
        <w:t xml:space="preserve"> subunit (FXIIIA) was produced as described previously</w:t>
      </w:r>
      <w:r w:rsidR="003F166D">
        <w:rPr>
          <w:rFonts w:ascii="Arial" w:hAnsi="Arial" w:cs="Arial"/>
        </w:rPr>
        <w:fldChar w:fldCharType="begin">
          <w:fldData xml:space="preserve">PFJlZm1hbj48Q2l0ZT48QXV0aG9yPlNtaXRoPC9BdXRob3I+PFllYXI+MjAxMTwvWWVhcj48UmVj
TnVtPjEyNTA8L1JlY051bT48SURUZXh0PkludGVyYWN0aW9ucyBiZXR3ZWVuIGZhY3RvciBYSUlJ
IGFuZCB0aGUgYWxwaGFDIHJlZ2lvbiBvZiBmaWJyaW5vZ2VuPC9JRFRleHQ+PE1ETCBSZWZfVHlw
ZT0iSm91cm5hbCI+PFJlZl9UeXBlPkpvdXJuYWw8L1JlZl9UeXBlPjxSZWZfSUQ+MTI1MDwvUmVm
X0lEPjxUaXRsZV9QcmltYXJ5PkludGVyYWN0aW9ucyBiZXR3ZWVuIGZhY3RvciBYSUlJIGFuZCB0
aGUgYWxwaGFDIHJlZ2lvbiBvZiBmaWJyaW5vZ2VuPC9UaXRsZV9QcmltYXJ5PjxBdXRob3JzX1By
aW1hcnk+U21pdGgsSy5BLjwvQXV0aG9yc19QcmltYXJ5PjxBdXRob3JzX1ByaW1hcnk+QWRhbXNv
bixQLkouPC9BdXRob3JzX1ByaW1hcnk+PEF1dGhvcnNfUHJpbWFyeT5QZWFzZSxSLkouPC9BdXRo
b3JzX1ByaW1hcnk+PEF1dGhvcnNfUHJpbWFyeT5Ccm93bixKLk0uPC9BdXRob3JzX1ByaW1hcnk+
PEF1dGhvcnNfUHJpbWFyeT5CYWxtZm9ydGgsQS5KLjwvQXV0aG9yc19QcmltYXJ5PjxBdXRob3Jz
X1ByaW1hcnk+Q29yZGVsbCxQLkEuPC9BdXRob3JzX1ByaW1hcnk+PEF1dGhvcnNfUHJpbWFyeT5B
cmllbnMsUi5BLjwvQXV0aG9yc19QcmltYXJ5PjxBdXRob3JzX1ByaW1hcnk+UGhpbGlwcG91LEgu
PC9BdXRob3JzX1ByaW1hcnk+PEF1dGhvcnNfUHJpbWFyeT5HcmFudCxQLkouPC9BdXRob3JzX1By
aW1hcnk+PERhdGVfUHJpbWFyeT4yMDExLzMvMjQ8L0RhdGVfUHJpbWFyeT48S2V5d29yZHM+QUNU
SVZBVElPTjwvS2V5d29yZHM+PEtleXdvcmRzPkFtaW5vIEFjaWQgU2VxdWVuY2U8L0tleXdvcmRz
PjxLZXl3b3Jkcz5BbWlubyBBY2lkIFN1YnN0aXR1dGlvbjwvS2V5d29yZHM+PEtleXdvcmRzPmFu
YWx5c2lzPC9LZXl3b3Jkcz48S2V5d29yZHM+QklORElORzwvS2V5d29yZHM+PEtleXdvcmRzPkNh
bGNpdW08L0tleXdvcmRzPjxLZXl3b3Jkcz5jaGVtaXN0cnk8L0tleXdvcmRzPjxLZXl3b3Jkcz5k
aWFiZXRlczwvS2V5d29yZHM+PEtleXdvcmRzPkZhY3RvciBYaWlpPC9LZXl3b3Jkcz48S2V5d29y
ZHM+RmlicmluPC9LZXl3b3Jkcz48S2V5d29yZHM+Rmlicmlub2dlbjwvS2V5d29yZHM+PEtleXdv
cmRzPkZSQUdNRU5UUzwvS2V5d29yZHM+PEtleXdvcmRzPmdlbmV0aWNzPC9LZXl3b3Jkcz48S2V5
d29yZHM+SHVtYW5zPC9LZXl3b3Jkcz48S2V5d29yZHM+SW4gVml0cm88L0tleXdvcmRzPjxLZXl3
b3Jkcz5JTi1WSVRSTzwvS2V5d29yZHM+PEtleXdvcmRzPm1ldGFib2xpc208L0tleXdvcmRzPjxL
ZXl3b3Jkcz5Nb2xlY3VsYXIgU2VxdWVuY2UgRGF0YTwvS2V5d29yZHM+PEtleXdvcmRzPk11dGFn
ZW5lc2lzPC9LZXl3b3Jkcz48S2V5d29yZHM+TXV0YWdlbmVzaXMsU2l0ZS1EaXJlY3RlZDwvS2V5
d29yZHM+PEtleXdvcmRzPk11dGFudCBQcm90ZWluczwvS2V5d29yZHM+PEtleXdvcmRzPlBFUFRJ
REU8L0tleXdvcmRzPjxLZXl3b3Jkcz5QZXB0aWRlIEZyYWdtZW50czwvS2V5d29yZHM+PEtleXdv
cmRzPlBST1RFSU48L0tleXdvcmRzPjxLZXl3b3Jkcz5Qcm90ZWluIEJpbmRpbmc8L0tleXdvcmRz
PjxLZXl3b3Jkcz5Qcm90ZWluIEludGVyYWN0aW9uIERvbWFpbnMgYW5kIE1vdGlmczwvS2V5d29y
ZHM+PEtleXdvcmRzPlByb3RlaW4gSW50ZXJhY3Rpb24gTWFwcGluZzwvS2V5d29yZHM+PEtleXdv
cmRzPlByb3RlaW4gSXNvZm9ybXM8L0tleXdvcmRzPjxLZXl3b3Jkcz5Qcm90ZWluczwvS2V5d29y
ZHM+PEtleXdvcmRzPlJlY29tYmluYW50IFByb3RlaW5zPC9LZXl3b3Jkcz48S2V5d29yZHM+UmVz
ZWFyY2g8L0tleXdvcmRzPjxLZXl3b3Jkcz5TZXF1ZW5jZSBIb21vbG9neSxBbWlubyBBY2lkPC9L
ZXl3b3Jkcz48S2V5d29yZHM+U3VyZmFjZSBQbGFzbW9uIFJlc29uYW5jZTwvS2V5d29yZHM+PFJl
cHJpbnQ+Tm90IGluIEZpbGU8L1JlcHJpbnQ+PFN0YXJ0X1BhZ2U+MzQ2MDwvU3RhcnRfUGFnZT48
RW5kX1BhZ2U+MzQ2ODwvRW5kX1BhZ2U+PFBlcmlvZGljYWw+Qmxvb2Q8L1BlcmlvZGljYWw+PFZv
bHVtZT4xMTc8L1ZvbHVtZT48SXNzdWU+MTI8L0lzc3VlPjxNaXNjXzM+Ymxvb2QtMjAxMC0xMC0z
MTM2MDEgW3BpaV07MTAuMTE4Mi9ibG9vZC0yMDEwLTEwLTMxMzYwMSBbZG9pXTwvTWlzY18zPjxB
ZGRyZXNzPkRpdmlzaW9uIG9mIENhcmRpb3Zhc2N1bGFyIGFuZCBEaWFiZXRlcyBSZXNlYXJjaCwg
TGVlZHMgSW5zdGl0dXRlIGZvciBHZW5ldGljcyBIZWFsdGggYW5kIFRoZXJhcGV1dGljcywgRmFj
dWx0eSBvZiBNZWRpY2luZSBhbmQgSGVhbHRoLCBVbml2ZXJzaXR5IG9mIExlZWRzLCBMZWVkcywg
VW5pdGVkIEtpbmdkb208L0FkZHJlc3M+PFdlYl9VUkw+UE06MjEyMjQ0NzU8L1dlYl9VUkw+PFpa
X0pvdXJuYWxTdGRBYmJyZXY+PGYgbmFtZT0iU3lzdGVtIj5CbG9vZDwvZj48L1paX0pvdXJuYWxT
dGRBYmJyZXY+PFpaX1dvcmtmb3JtSUQ+MTwvWlpfV29ya2Zvcm1JRD48L01ETD48L0NpdGU+PC9S
ZWZtYW4+
</w:fldData>
        </w:fldChar>
      </w:r>
      <w:r w:rsidR="005755D1">
        <w:rPr>
          <w:rFonts w:ascii="Arial" w:hAnsi="Arial" w:cs="Arial"/>
        </w:rPr>
        <w:instrText xml:space="preserve"> ADDIN REFMGR.CITE </w:instrText>
      </w:r>
      <w:r w:rsidR="005755D1">
        <w:rPr>
          <w:rFonts w:ascii="Arial" w:hAnsi="Arial" w:cs="Arial"/>
        </w:rPr>
        <w:fldChar w:fldCharType="begin">
          <w:fldData xml:space="preserve">PFJlZm1hbj48Q2l0ZT48QXV0aG9yPlNtaXRoPC9BdXRob3I+PFllYXI+MjAxMTwvWWVhcj48UmVj
TnVtPjEyNTA8L1JlY051bT48SURUZXh0PkludGVyYWN0aW9ucyBiZXR3ZWVuIGZhY3RvciBYSUlJ
IGFuZCB0aGUgYWxwaGFDIHJlZ2lvbiBvZiBmaWJyaW5vZ2VuPC9JRFRleHQ+PE1ETCBSZWZfVHlw
ZT0iSm91cm5hbCI+PFJlZl9UeXBlPkpvdXJuYWw8L1JlZl9UeXBlPjxSZWZfSUQ+MTI1MDwvUmVm
X0lEPjxUaXRsZV9QcmltYXJ5PkludGVyYWN0aW9ucyBiZXR3ZWVuIGZhY3RvciBYSUlJIGFuZCB0
aGUgYWxwaGFDIHJlZ2lvbiBvZiBmaWJyaW5vZ2VuPC9UaXRsZV9QcmltYXJ5PjxBdXRob3JzX1By
aW1hcnk+U21pdGgsSy5BLjwvQXV0aG9yc19QcmltYXJ5PjxBdXRob3JzX1ByaW1hcnk+QWRhbXNv
bixQLkouPC9BdXRob3JzX1ByaW1hcnk+PEF1dGhvcnNfUHJpbWFyeT5QZWFzZSxSLkouPC9BdXRo
b3JzX1ByaW1hcnk+PEF1dGhvcnNfUHJpbWFyeT5Ccm93bixKLk0uPC9BdXRob3JzX1ByaW1hcnk+
PEF1dGhvcnNfUHJpbWFyeT5CYWxtZm9ydGgsQS5KLjwvQXV0aG9yc19QcmltYXJ5PjxBdXRob3Jz
X1ByaW1hcnk+Q29yZGVsbCxQLkEuPC9BdXRob3JzX1ByaW1hcnk+PEF1dGhvcnNfUHJpbWFyeT5B
cmllbnMsUi5BLjwvQXV0aG9yc19QcmltYXJ5PjxBdXRob3JzX1ByaW1hcnk+UGhpbGlwcG91LEgu
PC9BdXRob3JzX1ByaW1hcnk+PEF1dGhvcnNfUHJpbWFyeT5HcmFudCxQLkouPC9BdXRob3JzX1By
aW1hcnk+PERhdGVfUHJpbWFyeT4yMDExLzMvMjQ8L0RhdGVfUHJpbWFyeT48S2V5d29yZHM+QUNU
SVZBVElPTjwvS2V5d29yZHM+PEtleXdvcmRzPkFtaW5vIEFjaWQgU2VxdWVuY2U8L0tleXdvcmRz
PjxLZXl3b3Jkcz5BbWlubyBBY2lkIFN1YnN0aXR1dGlvbjwvS2V5d29yZHM+PEtleXdvcmRzPmFu
YWx5c2lzPC9LZXl3b3Jkcz48S2V5d29yZHM+QklORElORzwvS2V5d29yZHM+PEtleXdvcmRzPkNh
bGNpdW08L0tleXdvcmRzPjxLZXl3b3Jkcz5jaGVtaXN0cnk8L0tleXdvcmRzPjxLZXl3b3Jkcz5k
aWFiZXRlczwvS2V5d29yZHM+PEtleXdvcmRzPkZhY3RvciBYaWlpPC9LZXl3b3Jkcz48S2V5d29y
ZHM+RmlicmluPC9LZXl3b3Jkcz48S2V5d29yZHM+Rmlicmlub2dlbjwvS2V5d29yZHM+PEtleXdv
cmRzPkZSQUdNRU5UUzwvS2V5d29yZHM+PEtleXdvcmRzPmdlbmV0aWNzPC9LZXl3b3Jkcz48S2V5
d29yZHM+SHVtYW5zPC9LZXl3b3Jkcz48S2V5d29yZHM+SW4gVml0cm88L0tleXdvcmRzPjxLZXl3
b3Jkcz5JTi1WSVRSTzwvS2V5d29yZHM+PEtleXdvcmRzPm1ldGFib2xpc208L0tleXdvcmRzPjxL
ZXl3b3Jkcz5Nb2xlY3VsYXIgU2VxdWVuY2UgRGF0YTwvS2V5d29yZHM+PEtleXdvcmRzPk11dGFn
ZW5lc2lzPC9LZXl3b3Jkcz48S2V5d29yZHM+TXV0YWdlbmVzaXMsU2l0ZS1EaXJlY3RlZDwvS2V5
d29yZHM+PEtleXdvcmRzPk11dGFudCBQcm90ZWluczwvS2V5d29yZHM+PEtleXdvcmRzPlBFUFRJ
REU8L0tleXdvcmRzPjxLZXl3b3Jkcz5QZXB0aWRlIEZyYWdtZW50czwvS2V5d29yZHM+PEtleXdv
cmRzPlBST1RFSU48L0tleXdvcmRzPjxLZXl3b3Jkcz5Qcm90ZWluIEJpbmRpbmc8L0tleXdvcmRz
PjxLZXl3b3Jkcz5Qcm90ZWluIEludGVyYWN0aW9uIERvbWFpbnMgYW5kIE1vdGlmczwvS2V5d29y
ZHM+PEtleXdvcmRzPlByb3RlaW4gSW50ZXJhY3Rpb24gTWFwcGluZzwvS2V5d29yZHM+PEtleXdv
cmRzPlByb3RlaW4gSXNvZm9ybXM8L0tleXdvcmRzPjxLZXl3b3Jkcz5Qcm90ZWluczwvS2V5d29y
ZHM+PEtleXdvcmRzPlJlY29tYmluYW50IFByb3RlaW5zPC9LZXl3b3Jkcz48S2V5d29yZHM+UmVz
ZWFyY2g8L0tleXdvcmRzPjxLZXl3b3Jkcz5TZXF1ZW5jZSBIb21vbG9neSxBbWlubyBBY2lkPC9L
ZXl3b3Jkcz48S2V5d29yZHM+U3VyZmFjZSBQbGFzbW9uIFJlc29uYW5jZTwvS2V5d29yZHM+PFJl
cHJpbnQ+Tm90IGluIEZpbGU8L1JlcHJpbnQ+PFN0YXJ0X1BhZ2U+MzQ2MDwvU3RhcnRfUGFnZT48
RW5kX1BhZ2U+MzQ2ODwvRW5kX1BhZ2U+PFBlcmlvZGljYWw+Qmxvb2Q8L1BlcmlvZGljYWw+PFZv
bHVtZT4xMTc8L1ZvbHVtZT48SXNzdWU+MTI8L0lzc3VlPjxNaXNjXzM+Ymxvb2QtMjAxMC0xMC0z
MTM2MDEgW3BpaV07MTAuMTE4Mi9ibG9vZC0yMDEwLTEwLTMxMzYwMSBbZG9pXTwvTWlzY18zPjxB
ZGRyZXNzPkRpdmlzaW9uIG9mIENhcmRpb3Zhc2N1bGFyIGFuZCBEaWFiZXRlcyBSZXNlYXJjaCwg
TGVlZHMgSW5zdGl0dXRlIGZvciBHZW5ldGljcyBIZWFsdGggYW5kIFRoZXJhcGV1dGljcywgRmFj
dWx0eSBvZiBNZWRpY2luZSBhbmQgSGVhbHRoLCBVbml2ZXJzaXR5IG9mIExlZWRzLCBMZWVkcywg
VW5pdGVkIEtpbmdkb208L0FkZHJlc3M+PFdlYl9VUkw+UE06MjEyMjQ0NzU8L1dlYl9VUkw+PFpa
X0pvdXJuYWxTdGRBYmJyZXY+PGYgbmFtZT0iU3lzdGVtIj5CbG9vZDwvZj48L1paX0pvdXJuYWxT
dGRBYmJyZXY+PFpaX1dvcmtmb3JtSUQ+MTwvWlpfV29ya2Zvcm1JRD48L01ETD48L0NpdGU+PC9S
ZWZtYW4+
</w:fldData>
        </w:fldChar>
      </w:r>
      <w:r w:rsidR="005755D1">
        <w:rPr>
          <w:rFonts w:ascii="Arial" w:hAnsi="Arial" w:cs="Arial"/>
        </w:rPr>
        <w:instrText xml:space="preserve"> ADDIN EN.CITE.DATA </w:instrText>
      </w:r>
      <w:r w:rsidR="005755D1">
        <w:rPr>
          <w:rFonts w:ascii="Arial" w:hAnsi="Arial" w:cs="Arial"/>
        </w:rPr>
      </w:r>
      <w:r w:rsidR="005755D1">
        <w:rPr>
          <w:rFonts w:ascii="Arial" w:hAnsi="Arial" w:cs="Arial"/>
        </w:rPr>
        <w:fldChar w:fldCharType="end"/>
      </w:r>
      <w:r w:rsidR="003F166D">
        <w:rPr>
          <w:rFonts w:ascii="Arial" w:hAnsi="Arial" w:cs="Arial"/>
        </w:rPr>
      </w:r>
      <w:r w:rsidR="003F166D">
        <w:rPr>
          <w:rFonts w:ascii="Arial" w:hAnsi="Arial" w:cs="Arial"/>
        </w:rPr>
        <w:fldChar w:fldCharType="separate"/>
      </w:r>
      <w:r w:rsidR="005755D1">
        <w:rPr>
          <w:rFonts w:ascii="Arial" w:hAnsi="Arial" w:cs="Arial"/>
          <w:noProof/>
        </w:rPr>
        <w:t>(1)</w:t>
      </w:r>
      <w:r w:rsidR="003F166D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Briefly, f</w:t>
      </w:r>
      <w:r w:rsidRPr="00245EEA">
        <w:rPr>
          <w:rFonts w:ascii="Arial" w:hAnsi="Arial" w:cs="Arial"/>
        </w:rPr>
        <w:t xml:space="preserve">ull length recombinant FXIIIA was PCR amplified from pGF13A2 </w:t>
      </w:r>
      <w:r>
        <w:rPr>
          <w:rFonts w:ascii="Arial" w:hAnsi="Arial" w:cs="Arial"/>
        </w:rPr>
        <w:t>(</w:t>
      </w:r>
      <w:r w:rsidRPr="00245EEA">
        <w:rPr>
          <w:rFonts w:ascii="Arial" w:hAnsi="Arial" w:cs="Arial"/>
        </w:rPr>
        <w:t>a kind gift of Prof. Charles S. Greenberg, Duke University Medical Centre, North Carolina, USA</w:t>
      </w:r>
      <w:r w:rsidR="003F166D" w:rsidRPr="00245EEA">
        <w:rPr>
          <w:rFonts w:ascii="Arial" w:hAnsi="Arial" w:cs="Arial"/>
        </w:rPr>
        <w:fldChar w:fldCharType="begin">
          <w:fldData xml:space="preserve">PFJlZm1hbj48Q2l0ZT48QXV0aG9yPkxhaTwvQXV0aG9yPjxZZWFyPjE5OTQ8L1llYXI+PFJlY051
bT5MQUkxOTk0PC9SZWNOdW0+PElEVGV4dD5QdXJpZmljYXRpb24gYW5kIGNoYXJhY3Rlcml6YXRp
b24gb2YgcmVjb21iaW5hbnQgaHVtYW4gY29hZ3VsYW50IGZhY3RvciBYSUlJIEEtY2hhaW5zIGV4
cHJlc3NlZCBpbiBFLiBjb2xpPC9JRFRleHQ+PE1ETCBSZWZfVHlwZT0iSm91cm5hbCI+PFJlZl9U
eXBlPkpvdXJuYWw8L1JlZl9UeXBlPjxSZWZfSUQ+TEFJMTk5NDwvUmVmX0lEPjxUaXRsZV9Qcmlt
YXJ5PlB1cmlmaWNhdGlvbiBhbmQgY2hhcmFjdGVyaXphdGlvbiBvZiByZWNvbWJpbmFudCBodW1h
biBjb2FndWxhbnQgZmFjdG9yIFhJSUkgQS1jaGFpbnMgZXhwcmVzc2VkIGluIEUuIGNvbGk8L1Rp
dGxlX1ByaW1hcnk+PEF1dGhvcnNfUHJpbWFyeT5MYWksVC5TLjwvQXV0aG9yc19QcmltYXJ5PjxB
dXRob3JzX1ByaW1hcnk+U2FudGlhZ28sTS5BLjwvQXV0aG9yc19QcmltYXJ5PjxBdXRob3JzX1By
aW1hcnk+QWNoeXV0aGFuLEsuRS48L0F1dGhvcnNfUHJpbWFyeT48QXV0aG9yc19QcmltYXJ5Pkdy
ZWVuYmVyZyxDLlMuPC9BdXRob3JzX1ByaW1hcnk+PERhdGVfUHJpbWFyeT4xOTk0LzQ8L0RhdGVf
UHJpbWFyeT48S2V5d29yZHM+YW5hbHlzaXM8L0tleXdvcmRzPjxLZXl3b3Jkcz5CYXNlIFNlcXVl
bmNlPC9LZXl3b3Jkcz48S2V5d29yZHM+QmluZGluZyBTaXRlczwvS2V5d29yZHM+PEtleXdvcmRz
PmJpb3N5bnRoZXNpczwvS2V5d29yZHM+PEtleXdvcmRzPmJsb29kPC9LZXl3b3Jkcz48S2V5d29y
ZHM+Qmxvb2QgQ29hZ3VsYXRpb248L0tleXdvcmRzPjxLZXl3b3Jkcz5DaHJvbWF0b2dyYXBoeTwv
S2V5d29yZHM+PEtleXdvcmRzPkN1bHR1cmU8L0tleXdvcmRzPjxLZXl3b3Jkcz5EZW94eXJpYm9u
dWNsZWFzZXMsVHlwZSBJSSBTaXRlLVNwZWNpZmljPC9LZXl3b3Jkcz48S2V5d29yZHM+RG5hPC9L
ZXl3b3Jkcz48S2V5d29yZHM+RE5BLENvbXBsZW1lbnRhcnk8L0tleXdvcmRzPjxLZXl3b3Jkcz5F
c2NoZXJpY2hpYSBjb2xpPC9LZXl3b3Jkcz48S2V5d29yZHM+RVhQUkVTU0lPTjwvS2V5d29yZHM+
PEtleXdvcmRzPkZhY3RvciBYaWlpPC9LZXl3b3Jkcz48S2V5d29yZHM+RmlicmluPC9LZXl3b3Jk
cz48S2V5d29yZHM+R2VuZSBFeHByZXNzaW9uIFJlZ3VsYXRpb24sQmFjdGVyaWFsPC9LZXl3b3Jk
cz48S2V5d29yZHM+R2VuZXRpYyBWZWN0b3JzPC9LZXl3b3Jkcz48S2V5d29yZHM+Z2VuZXRpY3M8
L0tleXdvcmRzPjxLZXl3b3Jkcz5IdW1hbjwvS2V5d29yZHM+PEtleXdvcmRzPkh1bWFuczwvS2V5
d29yZHM+PEtleXdvcmRzPmlzb2xhdGlvbiAmYW1wOyBwdXJpZmljYXRpb248L0tleXdvcmRzPjxL
ZXl3b3Jkcz5tZXRhYm9saXNtPC9LZXl3b3Jkcz48S2V5d29yZHM+TW9sZWN1bGFyIFNlcXVlbmNl
IERhdGE8L0tleXdvcmRzPjxLZXl3b3Jkcz5NdXRhZ2VuZXNpcyxTaXRlLURpcmVjdGVkPC9LZXl3
b3Jkcz48S2V5d29yZHM+UGxhc21hPC9LZXl3b3Jkcz48S2V5d29yZHM+UFJPVEVJTjwvS2V5d29y
ZHM+PEtleXdvcmRzPlByb3RlaW5zPC9LZXl3b3Jkcz48S2V5d29yZHM+UFVSSUZJQ0FUSU9OPC9L
ZXl3b3Jkcz48S2V5d29yZHM+UmVjb21iaW5hbnQgRnVzaW9uIFByb3RlaW5zPC9LZXl3b3Jkcz48
S2V5d29yZHM+UmVzZWFyY2g8L0tleXdvcmRzPjxLZXl3b3Jkcz5SaWJvc29tZXM8L0tleXdvcmRz
PjxLZXl3b3Jkcz5TWVNURU08L0tleXdvcmRzPjxLZXl3b3Jkcz5UaHJvbWJpbjwvS2V5d29yZHM+
PEtleXdvcmRzPlRSQU5TR0xVVEFNSU5BU0U8L0tleXdvcmRzPjxLZXl3b3Jkcz5UcmFuc2dsdXRh
bWluYXNlczwvS2V5d29yZHM+PFJlcHJpbnQ+Tm90IGluIEZpbGU8L1JlcHJpbnQ+PFN0YXJ0X1Bh
Z2U+MTI1PC9TdGFydF9QYWdlPjxFbmRfUGFnZT4xMzI8L0VuZF9QYWdlPjxQZXJpb2RpY2FsPlBy
b3RlaW4gRXhwci5QdXJpZi48L1BlcmlvZGljYWw+PFZvbHVtZT41PC9Wb2x1bWU+PElzc3VlPjI8
L0lzc3VlPjxBZGRyZXNzPkRlcGFydG1lbnQgb2YgTWVkaWNpbmUsIER1a2UgVW5pdmVyc2l0eSBN
ZWRpY2FsIENlbnRlciwgRHVyaGFtLCBOb3J0aCBDYXJvbGluYSAyNzcxMDwvQWRkcmVzcz48V2Vi
X1VSTD5QTTo3OTE0NDQ0PC9XZWJfVVJMPjxaWl9Kb3VybmFsU3RkQWJicmV2PjxmIG5hbWU9IlN5
c3RlbSI+UHJvdGVpbiBFeHByLlB1cmlmLjwvZj48L1paX0pvdXJuYWxTdGRBYmJyZXY+PFpaX1dv
cmtmb3JtSUQ+MTwvWlpfV29ya2Zvcm1JRD48L01ETD48L0NpdGU+PC9SZWZtYW4+AG==
</w:fldData>
        </w:fldChar>
      </w:r>
      <w:r w:rsidR="005755D1">
        <w:rPr>
          <w:rFonts w:ascii="Arial" w:hAnsi="Arial" w:cs="Arial"/>
        </w:rPr>
        <w:instrText xml:space="preserve"> ADDIN REFMGR.CITE </w:instrText>
      </w:r>
      <w:r w:rsidR="005755D1">
        <w:rPr>
          <w:rFonts w:ascii="Arial" w:hAnsi="Arial" w:cs="Arial"/>
        </w:rPr>
        <w:fldChar w:fldCharType="begin">
          <w:fldData xml:space="preserve">PFJlZm1hbj48Q2l0ZT48QXV0aG9yPkxhaTwvQXV0aG9yPjxZZWFyPjE5OTQ8L1llYXI+PFJlY051
bT5MQUkxOTk0PC9SZWNOdW0+PElEVGV4dD5QdXJpZmljYXRpb24gYW5kIGNoYXJhY3Rlcml6YXRp
b24gb2YgcmVjb21iaW5hbnQgaHVtYW4gY29hZ3VsYW50IGZhY3RvciBYSUlJIEEtY2hhaW5zIGV4
cHJlc3NlZCBpbiBFLiBjb2xpPC9JRFRleHQ+PE1ETCBSZWZfVHlwZT0iSm91cm5hbCI+PFJlZl9U
eXBlPkpvdXJuYWw8L1JlZl9UeXBlPjxSZWZfSUQ+TEFJMTk5NDwvUmVmX0lEPjxUaXRsZV9Qcmlt
YXJ5PlB1cmlmaWNhdGlvbiBhbmQgY2hhcmFjdGVyaXphdGlvbiBvZiByZWNvbWJpbmFudCBodW1h
biBjb2FndWxhbnQgZmFjdG9yIFhJSUkgQS1jaGFpbnMgZXhwcmVzc2VkIGluIEUuIGNvbGk8L1Rp
dGxlX1ByaW1hcnk+PEF1dGhvcnNfUHJpbWFyeT5MYWksVC5TLjwvQXV0aG9yc19QcmltYXJ5PjxB
dXRob3JzX1ByaW1hcnk+U2FudGlhZ28sTS5BLjwvQXV0aG9yc19QcmltYXJ5PjxBdXRob3JzX1By
aW1hcnk+QWNoeXV0aGFuLEsuRS48L0F1dGhvcnNfUHJpbWFyeT48QXV0aG9yc19QcmltYXJ5Pkdy
ZWVuYmVyZyxDLlMuPC9BdXRob3JzX1ByaW1hcnk+PERhdGVfUHJpbWFyeT4xOTk0LzQ8L0RhdGVf
UHJpbWFyeT48S2V5d29yZHM+YW5hbHlzaXM8L0tleXdvcmRzPjxLZXl3b3Jkcz5CYXNlIFNlcXVl
bmNlPC9LZXl3b3Jkcz48S2V5d29yZHM+QmluZGluZyBTaXRlczwvS2V5d29yZHM+PEtleXdvcmRz
PmJpb3N5bnRoZXNpczwvS2V5d29yZHM+PEtleXdvcmRzPmJsb29kPC9LZXl3b3Jkcz48S2V5d29y
ZHM+Qmxvb2QgQ29hZ3VsYXRpb248L0tleXdvcmRzPjxLZXl3b3Jkcz5DaHJvbWF0b2dyYXBoeTwv
S2V5d29yZHM+PEtleXdvcmRzPkN1bHR1cmU8L0tleXdvcmRzPjxLZXl3b3Jkcz5EZW94eXJpYm9u
dWNsZWFzZXMsVHlwZSBJSSBTaXRlLVNwZWNpZmljPC9LZXl3b3Jkcz48S2V5d29yZHM+RG5hPC9L
ZXl3b3Jkcz48S2V5d29yZHM+RE5BLENvbXBsZW1lbnRhcnk8L0tleXdvcmRzPjxLZXl3b3Jkcz5F
c2NoZXJpY2hpYSBjb2xpPC9LZXl3b3Jkcz48S2V5d29yZHM+RVhQUkVTU0lPTjwvS2V5d29yZHM+
PEtleXdvcmRzPkZhY3RvciBYaWlpPC9LZXl3b3Jkcz48S2V5d29yZHM+RmlicmluPC9LZXl3b3Jk
cz48S2V5d29yZHM+R2VuZSBFeHByZXNzaW9uIFJlZ3VsYXRpb24sQmFjdGVyaWFsPC9LZXl3b3Jk
cz48S2V5d29yZHM+R2VuZXRpYyBWZWN0b3JzPC9LZXl3b3Jkcz48S2V5d29yZHM+Z2VuZXRpY3M8
L0tleXdvcmRzPjxLZXl3b3Jkcz5IdW1hbjwvS2V5d29yZHM+PEtleXdvcmRzPkh1bWFuczwvS2V5
d29yZHM+PEtleXdvcmRzPmlzb2xhdGlvbiAmYW1wOyBwdXJpZmljYXRpb248L0tleXdvcmRzPjxL
ZXl3b3Jkcz5tZXRhYm9saXNtPC9LZXl3b3Jkcz48S2V5d29yZHM+TW9sZWN1bGFyIFNlcXVlbmNl
IERhdGE8L0tleXdvcmRzPjxLZXl3b3Jkcz5NdXRhZ2VuZXNpcyxTaXRlLURpcmVjdGVkPC9LZXl3
b3Jkcz48S2V5d29yZHM+UGxhc21hPC9LZXl3b3Jkcz48S2V5d29yZHM+UFJPVEVJTjwvS2V5d29y
ZHM+PEtleXdvcmRzPlByb3RlaW5zPC9LZXl3b3Jkcz48S2V5d29yZHM+UFVSSUZJQ0FUSU9OPC9L
ZXl3b3Jkcz48S2V5d29yZHM+UmVjb21iaW5hbnQgRnVzaW9uIFByb3RlaW5zPC9LZXl3b3Jkcz48
S2V5d29yZHM+UmVzZWFyY2g8L0tleXdvcmRzPjxLZXl3b3Jkcz5SaWJvc29tZXM8L0tleXdvcmRz
PjxLZXl3b3Jkcz5TWVNURU08L0tleXdvcmRzPjxLZXl3b3Jkcz5UaHJvbWJpbjwvS2V5d29yZHM+
PEtleXdvcmRzPlRSQU5TR0xVVEFNSU5BU0U8L0tleXdvcmRzPjxLZXl3b3Jkcz5UcmFuc2dsdXRh
bWluYXNlczwvS2V5d29yZHM+PFJlcHJpbnQ+Tm90IGluIEZpbGU8L1JlcHJpbnQ+PFN0YXJ0X1Bh
Z2U+MTI1PC9TdGFydF9QYWdlPjxFbmRfUGFnZT4xMzI8L0VuZF9QYWdlPjxQZXJpb2RpY2FsPlBy
b3RlaW4gRXhwci5QdXJpZi48L1BlcmlvZGljYWw+PFZvbHVtZT41PC9Wb2x1bWU+PElzc3VlPjI8
L0lzc3VlPjxBZGRyZXNzPkRlcGFydG1lbnQgb2YgTWVkaWNpbmUsIER1a2UgVW5pdmVyc2l0eSBN
ZWRpY2FsIENlbnRlciwgRHVyaGFtLCBOb3J0aCBDYXJvbGluYSAyNzcxMDwvQWRkcmVzcz48V2Vi
X1VSTD5QTTo3OTE0NDQ0PC9XZWJfVVJMPjxaWl9Kb3VybmFsU3RkQWJicmV2PjxmIG5hbWU9IlN5
c3RlbSI+UHJvdGVpbiBFeHByLlB1cmlmLjwvZj48L1paX0pvdXJuYWxTdGRBYmJyZXY+PFpaX1dv
cmtmb3JtSUQ+MTwvWlpfV29ya2Zvcm1JRD48L01ETD48L0NpdGU+PC9SZWZtYW4+AG==
</w:fldData>
        </w:fldChar>
      </w:r>
      <w:r w:rsidR="005755D1">
        <w:rPr>
          <w:rFonts w:ascii="Arial" w:hAnsi="Arial" w:cs="Arial"/>
        </w:rPr>
        <w:instrText xml:space="preserve"> ADDIN EN.CITE.DATA </w:instrText>
      </w:r>
      <w:r w:rsidR="005755D1">
        <w:rPr>
          <w:rFonts w:ascii="Arial" w:hAnsi="Arial" w:cs="Arial"/>
        </w:rPr>
      </w:r>
      <w:r w:rsidR="005755D1">
        <w:rPr>
          <w:rFonts w:ascii="Arial" w:hAnsi="Arial" w:cs="Arial"/>
        </w:rPr>
        <w:fldChar w:fldCharType="end"/>
      </w:r>
      <w:r w:rsidR="003F166D" w:rsidRPr="00245EEA">
        <w:rPr>
          <w:rFonts w:ascii="Arial" w:hAnsi="Arial" w:cs="Arial"/>
        </w:rPr>
      </w:r>
      <w:r w:rsidR="003F166D" w:rsidRPr="00245EEA">
        <w:rPr>
          <w:rFonts w:ascii="Arial" w:hAnsi="Arial" w:cs="Arial"/>
        </w:rPr>
        <w:fldChar w:fldCharType="separate"/>
      </w:r>
      <w:r w:rsidR="005755D1">
        <w:rPr>
          <w:rFonts w:ascii="Arial" w:hAnsi="Arial" w:cs="Arial"/>
          <w:noProof/>
        </w:rPr>
        <w:t>(2)</w:t>
      </w:r>
      <w:r w:rsidR="003F166D" w:rsidRPr="00245EEA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)</w:t>
      </w:r>
      <w:r w:rsidRPr="00245EEA">
        <w:rPr>
          <w:rFonts w:ascii="Arial" w:hAnsi="Arial" w:cs="Arial"/>
        </w:rPr>
        <w:t xml:space="preserve"> in a reaction containing 200 </w:t>
      </w:r>
      <w:proofErr w:type="spellStart"/>
      <w:r w:rsidRPr="00245EEA">
        <w:rPr>
          <w:rFonts w:ascii="Arial" w:hAnsi="Arial" w:cs="Arial"/>
        </w:rPr>
        <w:t>ng</w:t>
      </w:r>
      <w:proofErr w:type="spellEnd"/>
      <w:r w:rsidRPr="00245EEA">
        <w:rPr>
          <w:rFonts w:ascii="Arial" w:hAnsi="Arial" w:cs="Arial"/>
        </w:rPr>
        <w:t xml:space="preserve"> template, 500 </w:t>
      </w:r>
      <w:proofErr w:type="spellStart"/>
      <w:r w:rsidRPr="00245EEA">
        <w:rPr>
          <w:rFonts w:ascii="Arial" w:hAnsi="Arial" w:cs="Arial"/>
        </w:rPr>
        <w:t>nM</w:t>
      </w:r>
      <w:proofErr w:type="spellEnd"/>
      <w:r w:rsidRPr="00245EEA">
        <w:rPr>
          <w:rFonts w:ascii="Arial" w:hAnsi="Arial" w:cs="Arial"/>
        </w:rPr>
        <w:t xml:space="preserve"> 5’ and 3’ primers (forward primer – ATCGAAGCTCGTGGG</w:t>
      </w:r>
      <w:r w:rsidRPr="00245EEA">
        <w:rPr>
          <w:rFonts w:ascii="Arial" w:hAnsi="Arial" w:cs="Arial"/>
          <w:u w:val="single"/>
        </w:rPr>
        <w:t>AGATCT</w:t>
      </w:r>
      <w:r w:rsidRPr="00245EEA">
        <w:rPr>
          <w:rFonts w:ascii="Arial" w:hAnsi="Arial" w:cs="Arial"/>
        </w:rPr>
        <w:t xml:space="preserve">GCGGCCATGGCAGAAACT with </w:t>
      </w:r>
      <w:proofErr w:type="spellStart"/>
      <w:r w:rsidRPr="00245EEA">
        <w:rPr>
          <w:rFonts w:ascii="Arial" w:hAnsi="Arial" w:cs="Arial"/>
        </w:rPr>
        <w:t>Bgl</w:t>
      </w:r>
      <w:proofErr w:type="spellEnd"/>
      <w:r w:rsidRPr="00245EEA">
        <w:rPr>
          <w:rFonts w:ascii="Arial" w:hAnsi="Arial" w:cs="Arial"/>
        </w:rPr>
        <w:t xml:space="preserve"> II site underlined and reverse primer – GCAAGACTACAA</w:t>
      </w:r>
      <w:r w:rsidRPr="00245EEA">
        <w:rPr>
          <w:rFonts w:ascii="Arial" w:hAnsi="Arial" w:cs="Arial"/>
          <w:u w:val="single"/>
        </w:rPr>
        <w:t>GCGGCCGC</w:t>
      </w:r>
      <w:r w:rsidRPr="00245EEA">
        <w:rPr>
          <w:rFonts w:ascii="Arial" w:hAnsi="Arial" w:cs="Arial"/>
        </w:rPr>
        <w:t>ATGCCAGGGT</w:t>
      </w:r>
      <w:r w:rsidRPr="00245EEA">
        <w:rPr>
          <w:rFonts w:ascii="Arial" w:hAnsi="Arial" w:cs="Arial"/>
          <w:i/>
        </w:rPr>
        <w:t>TCA</w:t>
      </w:r>
      <w:r w:rsidRPr="00245EEA">
        <w:rPr>
          <w:rFonts w:ascii="Arial" w:hAnsi="Arial" w:cs="Arial"/>
        </w:rPr>
        <w:t xml:space="preserve">TCT with Not I site underlined and stop codon in italics), 125 </w:t>
      </w:r>
      <w:proofErr w:type="spellStart"/>
      <w:r w:rsidRPr="00245EEA">
        <w:rPr>
          <w:rFonts w:ascii="Arial" w:hAnsi="Arial" w:cs="Arial"/>
        </w:rPr>
        <w:t>nM</w:t>
      </w:r>
      <w:proofErr w:type="spellEnd"/>
      <w:r w:rsidRPr="00245EEA">
        <w:rPr>
          <w:rFonts w:ascii="Arial" w:hAnsi="Arial" w:cs="Arial"/>
        </w:rPr>
        <w:t xml:space="preserve"> </w:t>
      </w:r>
      <w:proofErr w:type="spellStart"/>
      <w:r w:rsidRPr="00245EEA">
        <w:rPr>
          <w:rFonts w:ascii="Arial" w:hAnsi="Arial" w:cs="Arial"/>
        </w:rPr>
        <w:t>dNTPs</w:t>
      </w:r>
      <w:proofErr w:type="spellEnd"/>
      <w:r w:rsidRPr="00245EEA">
        <w:rPr>
          <w:rFonts w:ascii="Arial" w:hAnsi="Arial" w:cs="Arial"/>
        </w:rPr>
        <w:t>, 1.5 mM MgCl</w:t>
      </w:r>
      <w:r w:rsidRPr="00245EEA">
        <w:rPr>
          <w:rFonts w:ascii="Arial" w:hAnsi="Arial" w:cs="Arial"/>
          <w:vertAlign w:val="subscript"/>
        </w:rPr>
        <w:t>2</w:t>
      </w:r>
      <w:r w:rsidRPr="00245EEA">
        <w:rPr>
          <w:rFonts w:ascii="Arial" w:hAnsi="Arial" w:cs="Arial"/>
        </w:rPr>
        <w:t xml:space="preserve"> and 2.6 U Expand High Fidelity enzyme mix (Roche Diagnostics, Basel, Switzerland) using the manufacturers recommended cycling conditions. Amplified product was restriction digested with </w:t>
      </w:r>
      <w:proofErr w:type="spellStart"/>
      <w:r w:rsidRPr="00245EEA">
        <w:rPr>
          <w:rFonts w:ascii="Arial" w:hAnsi="Arial" w:cs="Arial"/>
        </w:rPr>
        <w:t>Bgl</w:t>
      </w:r>
      <w:proofErr w:type="spellEnd"/>
      <w:r w:rsidRPr="00245EEA">
        <w:rPr>
          <w:rFonts w:ascii="Arial" w:hAnsi="Arial" w:cs="Arial"/>
        </w:rPr>
        <w:t xml:space="preserve"> II (all enzymes from New England </w:t>
      </w:r>
      <w:proofErr w:type="spellStart"/>
      <w:r w:rsidRPr="00245EEA">
        <w:rPr>
          <w:rFonts w:ascii="Arial" w:hAnsi="Arial" w:cs="Arial"/>
        </w:rPr>
        <w:t>Biolabs</w:t>
      </w:r>
      <w:proofErr w:type="spellEnd"/>
      <w:r w:rsidRPr="00245EEA">
        <w:rPr>
          <w:rFonts w:ascii="Arial" w:hAnsi="Arial" w:cs="Arial"/>
        </w:rPr>
        <w:t xml:space="preserve">, Ipswich, MA, USA) and Not I and cloned into the Bam HI (overhanging fragment compatible for </w:t>
      </w:r>
      <w:proofErr w:type="spellStart"/>
      <w:r w:rsidRPr="00245EEA">
        <w:rPr>
          <w:rFonts w:ascii="Arial" w:hAnsi="Arial" w:cs="Arial"/>
        </w:rPr>
        <w:t>Bgl</w:t>
      </w:r>
      <w:proofErr w:type="spellEnd"/>
      <w:r w:rsidRPr="00245EEA">
        <w:rPr>
          <w:rFonts w:ascii="Arial" w:hAnsi="Arial" w:cs="Arial"/>
        </w:rPr>
        <w:t xml:space="preserve"> II but destroys cloning site) and Not I sites of pGEX-6P-1 (GE Healthcare, Chalfont St. Giles, UK) at a ratio of 3:1 using 10 U T4 DNA Ligase (</w:t>
      </w:r>
      <w:proofErr w:type="spellStart"/>
      <w:r w:rsidRPr="00245EEA">
        <w:rPr>
          <w:rFonts w:ascii="Arial" w:hAnsi="Arial" w:cs="Arial"/>
        </w:rPr>
        <w:t>Promega</w:t>
      </w:r>
      <w:proofErr w:type="spellEnd"/>
      <w:r w:rsidRPr="00245EEA">
        <w:rPr>
          <w:rFonts w:ascii="Arial" w:hAnsi="Arial" w:cs="Arial"/>
        </w:rPr>
        <w:t xml:space="preserve">, Madison, WI, USA) </w:t>
      </w:r>
      <w:r>
        <w:rPr>
          <w:rFonts w:ascii="Arial" w:hAnsi="Arial" w:cs="Arial"/>
        </w:rPr>
        <w:t>following</w:t>
      </w:r>
      <w:r w:rsidRPr="00245EEA">
        <w:rPr>
          <w:rFonts w:ascii="Arial" w:hAnsi="Arial" w:cs="Arial"/>
        </w:rPr>
        <w:t xml:space="preserve"> the manufacturer’s instructions. The construct was transformed into DH5</w:t>
      </w:r>
      <w:r>
        <w:rPr>
          <w:rFonts w:ascii="Arial" w:hAnsi="Arial" w:cs="Arial"/>
        </w:rPr>
        <w:sym w:font="Symbol" w:char="F061"/>
      </w:r>
      <w:r w:rsidRPr="00245EEA">
        <w:rPr>
          <w:rFonts w:ascii="Arial" w:hAnsi="Arial" w:cs="Arial"/>
        </w:rPr>
        <w:t xml:space="preserve"> </w:t>
      </w:r>
      <w:r w:rsidRPr="00245EEA">
        <w:rPr>
          <w:rFonts w:ascii="Arial" w:hAnsi="Arial" w:cs="Arial"/>
          <w:i/>
        </w:rPr>
        <w:t>E. coli</w:t>
      </w:r>
      <w:r w:rsidRPr="00245EEA">
        <w:rPr>
          <w:rFonts w:ascii="Arial" w:hAnsi="Arial" w:cs="Arial"/>
        </w:rPr>
        <w:t xml:space="preserve"> (Invitrogen</w:t>
      </w:r>
      <w:r>
        <w:rPr>
          <w:rFonts w:ascii="Arial" w:hAnsi="Arial" w:cs="Arial"/>
        </w:rPr>
        <w:t>)</w:t>
      </w:r>
      <w:r w:rsidRPr="00245EEA">
        <w:rPr>
          <w:rFonts w:ascii="Arial" w:hAnsi="Arial" w:cs="Arial"/>
        </w:rPr>
        <w:t xml:space="preserve"> and colonies screened for the presence of insert by restriction digestion with Eco RV and </w:t>
      </w:r>
      <w:proofErr w:type="spellStart"/>
      <w:r w:rsidRPr="00245EEA">
        <w:rPr>
          <w:rFonts w:ascii="Arial" w:hAnsi="Arial" w:cs="Arial"/>
        </w:rPr>
        <w:t>Xho</w:t>
      </w:r>
      <w:proofErr w:type="spellEnd"/>
      <w:r w:rsidRPr="00245EEA">
        <w:rPr>
          <w:rFonts w:ascii="Arial" w:hAnsi="Arial" w:cs="Arial"/>
        </w:rPr>
        <w:t xml:space="preserve"> I.</w:t>
      </w:r>
    </w:p>
    <w:p w14:paraId="21BA905B" w14:textId="77777777" w:rsidR="006B5741" w:rsidRPr="00245EEA" w:rsidRDefault="006B5741" w:rsidP="006B5741">
      <w:pPr>
        <w:jc w:val="both"/>
        <w:rPr>
          <w:rFonts w:ascii="Arial" w:hAnsi="Arial" w:cs="Arial"/>
        </w:rPr>
      </w:pPr>
    </w:p>
    <w:p w14:paraId="0D40A81C" w14:textId="77777777" w:rsidR="006B5741" w:rsidRPr="00245EEA" w:rsidRDefault="006B5741" w:rsidP="006B5741">
      <w:pPr>
        <w:jc w:val="both"/>
        <w:rPr>
          <w:rFonts w:ascii="Arial" w:hAnsi="Arial" w:cs="Arial"/>
          <w:i/>
        </w:rPr>
      </w:pPr>
      <w:r w:rsidRPr="00245EEA">
        <w:rPr>
          <w:rFonts w:ascii="Arial" w:hAnsi="Arial" w:cs="Arial"/>
          <w:i/>
        </w:rPr>
        <w:t xml:space="preserve">Production of </w:t>
      </w:r>
      <w:r>
        <w:rPr>
          <w:rFonts w:ascii="Arial" w:hAnsi="Arial" w:cs="Arial"/>
          <w:i/>
        </w:rPr>
        <w:t>r</w:t>
      </w:r>
      <w:r w:rsidRPr="00245EEA">
        <w:rPr>
          <w:rFonts w:ascii="Arial" w:hAnsi="Arial" w:cs="Arial"/>
          <w:i/>
        </w:rPr>
        <w:t xml:space="preserve">ecombinant FXIIIA </w:t>
      </w:r>
      <w:r>
        <w:rPr>
          <w:rFonts w:ascii="Arial" w:hAnsi="Arial" w:cs="Arial"/>
          <w:i/>
        </w:rPr>
        <w:t>truncation</w:t>
      </w:r>
      <w:r w:rsidRPr="00245EEA">
        <w:rPr>
          <w:rFonts w:ascii="Arial" w:hAnsi="Arial" w:cs="Arial"/>
          <w:i/>
        </w:rPr>
        <w:t>s</w:t>
      </w:r>
    </w:p>
    <w:p w14:paraId="047E04BB" w14:textId="77777777" w:rsidR="006B5741" w:rsidRPr="009429F6" w:rsidRDefault="006B5741" w:rsidP="006B5741">
      <w:pPr>
        <w:pStyle w:val="Tekstopmerking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runcations of recombinant FXIIIA (Figure 1), including truncations to residue 628 [truncated to barrel 1 (TB1)], 515 [truncated to the catalytic core (TCC)] and 184 [truncated to beta sandwich (TBS)], were PCR amplified from the full length recombinant FXIIIA construct (FXIIIA-pGEX-6P-1). The same 5’ primer</w:t>
      </w:r>
      <w:r w:rsidRPr="002A4844">
        <w:rPr>
          <w:rFonts w:ascii="Arial" w:hAnsi="Arial" w:cs="Arial"/>
          <w:sz w:val="24"/>
          <w:szCs w:val="24"/>
        </w:rPr>
        <w:t xml:space="preserve"> </w:t>
      </w:r>
      <w:r w:rsidRPr="00E8654B">
        <w:rPr>
          <w:rFonts w:ascii="Arial" w:hAnsi="Arial" w:cs="Arial"/>
          <w:sz w:val="24"/>
          <w:szCs w:val="24"/>
        </w:rPr>
        <w:t xml:space="preserve">for each </w:t>
      </w:r>
      <w:r>
        <w:rPr>
          <w:rFonts w:ascii="Arial" w:hAnsi="Arial" w:cs="Arial"/>
          <w:sz w:val="24"/>
          <w:szCs w:val="24"/>
        </w:rPr>
        <w:t xml:space="preserve">truncation </w:t>
      </w:r>
      <w:r w:rsidRPr="00E8654B">
        <w:rPr>
          <w:rFonts w:ascii="Arial" w:hAnsi="Arial" w:cs="Arial"/>
          <w:sz w:val="24"/>
          <w:szCs w:val="24"/>
        </w:rPr>
        <w:t xml:space="preserve">and the 3’ primer </w:t>
      </w:r>
      <w:r>
        <w:rPr>
          <w:rFonts w:ascii="Arial" w:hAnsi="Arial" w:cs="Arial"/>
          <w:sz w:val="24"/>
          <w:szCs w:val="24"/>
        </w:rPr>
        <w:t xml:space="preserve">that shortened the recombinant FXIIIA to the end of the appropriate truncation were employed with the incorporation of Bam HI and </w:t>
      </w:r>
      <w:proofErr w:type="spellStart"/>
      <w:r>
        <w:rPr>
          <w:rFonts w:ascii="Arial" w:hAnsi="Arial" w:cs="Arial"/>
          <w:sz w:val="24"/>
          <w:szCs w:val="24"/>
        </w:rPr>
        <w:t>Xho</w:t>
      </w:r>
      <w:proofErr w:type="spellEnd"/>
      <w:r>
        <w:rPr>
          <w:rFonts w:ascii="Arial" w:hAnsi="Arial" w:cs="Arial"/>
          <w:sz w:val="24"/>
          <w:szCs w:val="24"/>
        </w:rPr>
        <w:t xml:space="preserve"> I sites, in a similar manner as used for the full length construct.  </w:t>
      </w:r>
      <w:r w:rsidRPr="004A4384">
        <w:rPr>
          <w:rFonts w:ascii="Arial" w:hAnsi="Arial" w:cs="Arial"/>
          <w:sz w:val="24"/>
          <w:szCs w:val="24"/>
        </w:rPr>
        <w:t xml:space="preserve">The inserts were ligated into the Bam HI and </w:t>
      </w:r>
      <w:proofErr w:type="spellStart"/>
      <w:r w:rsidRPr="004A4384">
        <w:rPr>
          <w:rFonts w:ascii="Arial" w:hAnsi="Arial" w:cs="Arial"/>
          <w:sz w:val="24"/>
          <w:szCs w:val="24"/>
        </w:rPr>
        <w:t>Xho</w:t>
      </w:r>
      <w:proofErr w:type="spellEnd"/>
      <w:r w:rsidRPr="004A4384">
        <w:rPr>
          <w:rFonts w:ascii="Arial" w:hAnsi="Arial" w:cs="Arial"/>
          <w:sz w:val="24"/>
          <w:szCs w:val="24"/>
        </w:rPr>
        <w:t xml:space="preserve"> I sites of pGEX-6P-1 and the resulting constructs transformed into DH5</w:t>
      </w:r>
      <w:r>
        <w:rPr>
          <w:rFonts w:ascii="Symbol" w:hAnsi="Symbol" w:cs="Arial"/>
          <w:sz w:val="24"/>
          <w:szCs w:val="24"/>
        </w:rPr>
        <w:t></w:t>
      </w:r>
      <w:r w:rsidRPr="004A438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E. coli</w:t>
      </w:r>
      <w:r>
        <w:rPr>
          <w:rFonts w:ascii="Arial" w:hAnsi="Arial" w:cs="Arial"/>
          <w:sz w:val="24"/>
          <w:szCs w:val="24"/>
        </w:rPr>
        <w:t xml:space="preserve">. Colonies for each construct were screened for the presence of the inserts using restriction digestion analysis with </w:t>
      </w:r>
      <w:proofErr w:type="spellStart"/>
      <w:r>
        <w:rPr>
          <w:rFonts w:ascii="Arial" w:hAnsi="Arial" w:cs="Arial"/>
          <w:sz w:val="24"/>
          <w:szCs w:val="24"/>
        </w:rPr>
        <w:t>Xho</w:t>
      </w:r>
      <w:proofErr w:type="spellEnd"/>
      <w:r>
        <w:rPr>
          <w:rFonts w:ascii="Arial" w:hAnsi="Arial" w:cs="Arial"/>
          <w:sz w:val="24"/>
          <w:szCs w:val="24"/>
        </w:rPr>
        <w:t xml:space="preserve"> I and Eco RV. All recombinant FXIIIA constructs, including the full length FXIIIA, were sequenced using the </w:t>
      </w:r>
      <w:proofErr w:type="spellStart"/>
      <w:r>
        <w:rPr>
          <w:rFonts w:ascii="Arial" w:hAnsi="Arial" w:cs="Arial"/>
          <w:sz w:val="24"/>
          <w:szCs w:val="24"/>
        </w:rPr>
        <w:t>BigDye</w:t>
      </w:r>
      <w:proofErr w:type="spellEnd"/>
      <w:r>
        <w:rPr>
          <w:rFonts w:ascii="Arial" w:hAnsi="Arial" w:cs="Arial"/>
          <w:sz w:val="24"/>
          <w:szCs w:val="24"/>
        </w:rPr>
        <w:t xml:space="preserve"> Terminator v3.1 Cycle Sequencing Kit (Applied </w:t>
      </w:r>
      <w:proofErr w:type="spellStart"/>
      <w:r>
        <w:rPr>
          <w:rFonts w:ascii="Arial" w:hAnsi="Arial" w:cs="Arial"/>
          <w:sz w:val="24"/>
          <w:szCs w:val="24"/>
        </w:rPr>
        <w:t>Biosystems</w:t>
      </w:r>
      <w:proofErr w:type="spellEnd"/>
      <w:r>
        <w:rPr>
          <w:rFonts w:ascii="Arial" w:hAnsi="Arial" w:cs="Arial"/>
          <w:sz w:val="24"/>
          <w:szCs w:val="24"/>
        </w:rPr>
        <w:t xml:space="preserve">, Foster City, CA, USA) on an ABI Prism 310 Genetic Analyser (Applied </w:t>
      </w:r>
      <w:proofErr w:type="spellStart"/>
      <w:r>
        <w:rPr>
          <w:rFonts w:ascii="Arial" w:hAnsi="Arial" w:cs="Arial"/>
          <w:sz w:val="24"/>
          <w:szCs w:val="24"/>
        </w:rPr>
        <w:t>Biosystems</w:t>
      </w:r>
      <w:proofErr w:type="spellEnd"/>
      <w:r>
        <w:rPr>
          <w:rFonts w:ascii="Arial" w:hAnsi="Arial" w:cs="Arial"/>
          <w:sz w:val="24"/>
          <w:szCs w:val="24"/>
        </w:rPr>
        <w:t>) to ensure the integrity of the PCR cloning.</w:t>
      </w:r>
    </w:p>
    <w:p w14:paraId="71882324" w14:textId="77777777" w:rsidR="006B5741" w:rsidRPr="00245EEA" w:rsidRDefault="006B5741" w:rsidP="006B5741">
      <w:pPr>
        <w:rPr>
          <w:rFonts w:ascii="Arial" w:hAnsi="Arial" w:cs="Arial"/>
        </w:rPr>
      </w:pPr>
    </w:p>
    <w:p w14:paraId="0EB9188A" w14:textId="77777777" w:rsidR="006B5741" w:rsidRPr="00245EEA" w:rsidRDefault="006B5741" w:rsidP="006B5741">
      <w:pPr>
        <w:jc w:val="both"/>
        <w:rPr>
          <w:rFonts w:ascii="Arial" w:hAnsi="Arial" w:cs="Arial"/>
          <w:i/>
        </w:rPr>
      </w:pPr>
      <w:r w:rsidRPr="00245EEA">
        <w:rPr>
          <w:rFonts w:ascii="Arial" w:hAnsi="Arial" w:cs="Arial"/>
          <w:i/>
        </w:rPr>
        <w:t xml:space="preserve">Expression and </w:t>
      </w:r>
      <w:r>
        <w:rPr>
          <w:rFonts w:ascii="Arial" w:hAnsi="Arial" w:cs="Arial"/>
          <w:i/>
        </w:rPr>
        <w:t>p</w:t>
      </w:r>
      <w:r w:rsidRPr="00245EEA">
        <w:rPr>
          <w:rFonts w:ascii="Arial" w:hAnsi="Arial" w:cs="Arial"/>
          <w:i/>
        </w:rPr>
        <w:t xml:space="preserve">urification of </w:t>
      </w:r>
      <w:r>
        <w:rPr>
          <w:rFonts w:ascii="Arial" w:hAnsi="Arial" w:cs="Arial"/>
          <w:i/>
        </w:rPr>
        <w:t>r</w:t>
      </w:r>
      <w:r w:rsidRPr="00245EEA">
        <w:rPr>
          <w:rFonts w:ascii="Arial" w:hAnsi="Arial" w:cs="Arial"/>
          <w:i/>
        </w:rPr>
        <w:t xml:space="preserve">ecombinant </w:t>
      </w:r>
      <w:r>
        <w:rPr>
          <w:rFonts w:ascii="Arial" w:hAnsi="Arial" w:cs="Arial"/>
          <w:i/>
        </w:rPr>
        <w:t>p</w:t>
      </w:r>
      <w:r w:rsidRPr="00245EEA">
        <w:rPr>
          <w:rFonts w:ascii="Arial" w:hAnsi="Arial" w:cs="Arial"/>
          <w:i/>
        </w:rPr>
        <w:t>roteins</w:t>
      </w:r>
    </w:p>
    <w:p w14:paraId="6DEF0E5E" w14:textId="77777777" w:rsidR="006B5741" w:rsidRDefault="006B5741" w:rsidP="006B5741">
      <w:pPr>
        <w:ind w:firstLine="720"/>
        <w:jc w:val="both"/>
        <w:rPr>
          <w:rFonts w:ascii="Arial" w:hAnsi="Arial" w:cs="Arial"/>
        </w:rPr>
      </w:pPr>
      <w:r w:rsidRPr="00245EEA">
        <w:rPr>
          <w:rFonts w:ascii="Arial" w:hAnsi="Arial" w:cs="Arial"/>
        </w:rPr>
        <w:t xml:space="preserve">Unless stated otherwise, all reagents were from Fisher Scientific (Loughborough, UK). All constructs were transformed into BL21 Gold (DE3) </w:t>
      </w:r>
      <w:r w:rsidRPr="00245EEA">
        <w:rPr>
          <w:rFonts w:ascii="Arial" w:hAnsi="Arial" w:cs="Arial"/>
          <w:i/>
        </w:rPr>
        <w:t>E. coli</w:t>
      </w:r>
      <w:r w:rsidRPr="00245EEA">
        <w:rPr>
          <w:rFonts w:ascii="Arial" w:hAnsi="Arial" w:cs="Arial"/>
        </w:rPr>
        <w:t xml:space="preserve"> (</w:t>
      </w:r>
      <w:proofErr w:type="spellStart"/>
      <w:r w:rsidRPr="00245EEA">
        <w:rPr>
          <w:rFonts w:ascii="Arial" w:hAnsi="Arial" w:cs="Arial"/>
        </w:rPr>
        <w:t>Stratagene</w:t>
      </w:r>
      <w:proofErr w:type="spellEnd"/>
      <w:r>
        <w:rPr>
          <w:rFonts w:ascii="Arial" w:hAnsi="Arial" w:cs="Arial"/>
        </w:rPr>
        <w:t>, La Jolla, CA, USA</w:t>
      </w:r>
      <w:r w:rsidRPr="00245EEA">
        <w:rPr>
          <w:rFonts w:ascii="Arial" w:hAnsi="Arial" w:cs="Arial"/>
        </w:rPr>
        <w:t xml:space="preserve">) for expression. </w:t>
      </w:r>
      <w:r>
        <w:rPr>
          <w:rFonts w:ascii="Arial" w:hAnsi="Arial" w:cs="Arial"/>
        </w:rPr>
        <w:t>All r</w:t>
      </w:r>
      <w:r w:rsidRPr="00245EEA">
        <w:rPr>
          <w:rFonts w:ascii="Arial" w:hAnsi="Arial" w:cs="Arial"/>
        </w:rPr>
        <w:t>ecombinant protein</w:t>
      </w:r>
      <w:r>
        <w:rPr>
          <w:rFonts w:ascii="Arial" w:hAnsi="Arial" w:cs="Arial"/>
        </w:rPr>
        <w:t>s</w:t>
      </w:r>
      <w:r w:rsidRPr="00245EEA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re</w:t>
      </w:r>
      <w:r w:rsidRPr="00245EE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expressed and purified as previously described for the </w:t>
      </w:r>
      <w:r>
        <w:rPr>
          <w:rFonts w:ascii="Symbol" w:hAnsi="Symbol" w:cs="Arial"/>
        </w:rPr>
        <w:t></w:t>
      </w:r>
      <w:r>
        <w:rPr>
          <w:rFonts w:ascii="Arial" w:hAnsi="Arial" w:cs="Arial"/>
        </w:rPr>
        <w:t xml:space="preserve">C domain of fibrinogen </w:t>
      </w:r>
      <w:r w:rsidRPr="00914103">
        <w:rPr>
          <w:rFonts w:ascii="Arial" w:hAnsi="Arial" w:cs="Arial"/>
        </w:rPr>
        <w:t xml:space="preserve">and </w:t>
      </w:r>
      <w:r w:rsidRPr="00914103">
        <w:rPr>
          <w:rFonts w:ascii="Arial" w:hAnsi="Arial" w:cs="Arial"/>
          <w:bCs/>
          <w:lang w:eastAsia="en-AU"/>
        </w:rPr>
        <w:t>r</w:t>
      </w:r>
      <w:r>
        <w:rPr>
          <w:rFonts w:ascii="Arial" w:hAnsi="Arial" w:cs="Arial"/>
          <w:bCs/>
          <w:lang w:eastAsia="en-AU"/>
        </w:rPr>
        <w:t xml:space="preserve">ecombinant </w:t>
      </w:r>
      <w:r w:rsidRPr="00914103">
        <w:rPr>
          <w:rFonts w:ascii="Arial" w:hAnsi="Arial" w:cs="Arial"/>
          <w:bCs/>
          <w:lang w:eastAsia="en-AU"/>
        </w:rPr>
        <w:t>FXIIIA</w:t>
      </w:r>
      <w:r w:rsidR="003F166D">
        <w:rPr>
          <w:rFonts w:ascii="Arial" w:hAnsi="Arial" w:cs="Arial"/>
          <w:bCs/>
          <w:lang w:eastAsia="en-AU"/>
        </w:rPr>
        <w:fldChar w:fldCharType="begin">
          <w:fldData xml:space="preserve">PFJlZm1hbj48Q2l0ZT48QXV0aG9yPlNtaXRoPC9BdXRob3I+PFllYXI+MjAxMTwvWWVhcj48UmVj
TnVtPjEyNTA8L1JlY051bT48SURUZXh0PkludGVyYWN0aW9ucyBiZXR3ZWVuIGZhY3RvciBYSUlJ
IGFuZCB0aGUgYWxwaGFDIHJlZ2lvbiBvZiBmaWJyaW5vZ2VuPC9JRFRleHQ+PE1ETCBSZWZfVHlw
ZT0iSm91cm5hbCI+PFJlZl9UeXBlPkpvdXJuYWw8L1JlZl9UeXBlPjxSZWZfSUQ+MTI1MDwvUmVm
X0lEPjxUaXRsZV9QcmltYXJ5PkludGVyYWN0aW9ucyBiZXR3ZWVuIGZhY3RvciBYSUlJIGFuZCB0
aGUgYWxwaGFDIHJlZ2lvbiBvZiBmaWJyaW5vZ2VuPC9UaXRsZV9QcmltYXJ5PjxBdXRob3JzX1By
aW1hcnk+U21pdGgsSy5BLjwvQXV0aG9yc19QcmltYXJ5PjxBdXRob3JzX1ByaW1hcnk+QWRhbXNv
bixQLkouPC9BdXRob3JzX1ByaW1hcnk+PEF1dGhvcnNfUHJpbWFyeT5QZWFzZSxSLkouPC9BdXRo
b3JzX1ByaW1hcnk+PEF1dGhvcnNfUHJpbWFyeT5Ccm93bixKLk0uPC9BdXRob3JzX1ByaW1hcnk+
PEF1dGhvcnNfUHJpbWFyeT5CYWxtZm9ydGgsQS5KLjwvQXV0aG9yc19QcmltYXJ5PjxBdXRob3Jz
X1ByaW1hcnk+Q29yZGVsbCxQLkEuPC9BdXRob3JzX1ByaW1hcnk+PEF1dGhvcnNfUHJpbWFyeT5B
cmllbnMsUi5BLjwvQXV0aG9yc19QcmltYXJ5PjxBdXRob3JzX1ByaW1hcnk+UGhpbGlwcG91LEgu
PC9BdXRob3JzX1ByaW1hcnk+PEF1dGhvcnNfUHJpbWFyeT5HcmFudCxQLkouPC9BdXRob3JzX1By
aW1hcnk+PERhdGVfUHJpbWFyeT4yMDExLzMvMjQ8L0RhdGVfUHJpbWFyeT48S2V5d29yZHM+QUNU
SVZBVElPTjwvS2V5d29yZHM+PEtleXdvcmRzPkFtaW5vIEFjaWQgU2VxdWVuY2U8L0tleXdvcmRz
PjxLZXl3b3Jkcz5BbWlubyBBY2lkIFN1YnN0aXR1dGlvbjwvS2V5d29yZHM+PEtleXdvcmRzPmFu
YWx5c2lzPC9LZXl3b3Jkcz48S2V5d29yZHM+QklORElORzwvS2V5d29yZHM+PEtleXdvcmRzPkNh
bGNpdW08L0tleXdvcmRzPjxLZXl3b3Jkcz5jaGVtaXN0cnk8L0tleXdvcmRzPjxLZXl3b3Jkcz5k
aWFiZXRlczwvS2V5d29yZHM+PEtleXdvcmRzPkZhY3RvciBYaWlpPC9LZXl3b3Jkcz48S2V5d29y
ZHM+RmlicmluPC9LZXl3b3Jkcz48S2V5d29yZHM+Rmlicmlub2dlbjwvS2V5d29yZHM+PEtleXdv
cmRzPkZSQUdNRU5UUzwvS2V5d29yZHM+PEtleXdvcmRzPmdlbmV0aWNzPC9LZXl3b3Jkcz48S2V5
d29yZHM+SHVtYW5zPC9LZXl3b3Jkcz48S2V5d29yZHM+SW4gVml0cm88L0tleXdvcmRzPjxLZXl3
b3Jkcz5JTi1WSVRSTzwvS2V5d29yZHM+PEtleXdvcmRzPm1ldGFib2xpc208L0tleXdvcmRzPjxL
ZXl3b3Jkcz5Nb2xlY3VsYXIgU2VxdWVuY2UgRGF0YTwvS2V5d29yZHM+PEtleXdvcmRzPk11dGFn
ZW5lc2lzPC9LZXl3b3Jkcz48S2V5d29yZHM+TXV0YWdlbmVzaXMsU2l0ZS1EaXJlY3RlZDwvS2V5
d29yZHM+PEtleXdvcmRzPk11dGFudCBQcm90ZWluczwvS2V5d29yZHM+PEtleXdvcmRzPlBFUFRJ
REU8L0tleXdvcmRzPjxLZXl3b3Jkcz5QZXB0aWRlIEZyYWdtZW50czwvS2V5d29yZHM+PEtleXdv
cmRzPlBST1RFSU48L0tleXdvcmRzPjxLZXl3b3Jkcz5Qcm90ZWluIEJpbmRpbmc8L0tleXdvcmRz
PjxLZXl3b3Jkcz5Qcm90ZWluIEludGVyYWN0aW9uIERvbWFpbnMgYW5kIE1vdGlmczwvS2V5d29y
ZHM+PEtleXdvcmRzPlByb3RlaW4gSW50ZXJhY3Rpb24gTWFwcGluZzwvS2V5d29yZHM+PEtleXdv
cmRzPlByb3RlaW4gSXNvZm9ybXM8L0tleXdvcmRzPjxLZXl3b3Jkcz5Qcm90ZWluczwvS2V5d29y
ZHM+PEtleXdvcmRzPlJlY29tYmluYW50IFByb3RlaW5zPC9LZXl3b3Jkcz48S2V5d29yZHM+UmVz
ZWFyY2g8L0tleXdvcmRzPjxLZXl3b3Jkcz5TZXF1ZW5jZSBIb21vbG9neSxBbWlubyBBY2lkPC9L
ZXl3b3Jkcz48S2V5d29yZHM+U3VyZmFjZSBQbGFzbW9uIFJlc29uYW5jZTwvS2V5d29yZHM+PFJl
cHJpbnQ+Tm90IGluIEZpbGU8L1JlcHJpbnQ+PFN0YXJ0X1BhZ2U+MzQ2MDwvU3RhcnRfUGFnZT48
RW5kX1BhZ2U+MzQ2ODwvRW5kX1BhZ2U+PFBlcmlvZGljYWw+Qmxvb2Q8L1BlcmlvZGljYWw+PFZv
bHVtZT4xMTc8L1ZvbHVtZT48SXNzdWU+MTI8L0lzc3VlPjxNaXNjXzM+Ymxvb2QtMjAxMC0xMC0z
MTM2MDEgW3BpaV07MTAuMTE4Mi9ibG9vZC0yMDEwLTEwLTMxMzYwMSBbZG9pXTwvTWlzY18zPjxB
ZGRyZXNzPkRpdmlzaW9uIG9mIENhcmRpb3Zhc2N1bGFyIGFuZCBEaWFiZXRlcyBSZXNlYXJjaCwg
TGVlZHMgSW5zdGl0dXRlIGZvciBHZW5ldGljcyBIZWFsdGggYW5kIFRoZXJhcGV1dGljcywgRmFj
dWx0eSBvZiBNZWRpY2luZSBhbmQgSGVhbHRoLCBVbml2ZXJzaXR5IG9mIExlZWRzLCBMZWVkcywg
VW5pdGVkIEtpbmdkb208L0FkZHJlc3M+PFdlYl9VUkw+UE06MjEyMjQ0NzU8L1dlYl9VUkw+PFpa
X0pvdXJuYWxTdGRBYmJyZXY+PGYgbmFtZT0iU3lzdGVtIj5CbG9vZDwvZj48L1paX0pvdXJuYWxT
dGRBYmJyZXY+PFpaX1dvcmtmb3JtSUQ+MTwvWlpfV29ya2Zvcm1JRD48L01ETD48L0NpdGU+PC9S
ZWZtYW4+
</w:fldData>
        </w:fldChar>
      </w:r>
      <w:r w:rsidR="005755D1">
        <w:rPr>
          <w:rFonts w:ascii="Arial" w:hAnsi="Arial" w:cs="Arial"/>
          <w:bCs/>
          <w:lang w:eastAsia="en-AU"/>
        </w:rPr>
        <w:instrText xml:space="preserve"> ADDIN REFMGR.CITE </w:instrText>
      </w:r>
      <w:r w:rsidR="005755D1">
        <w:rPr>
          <w:rFonts w:ascii="Arial" w:hAnsi="Arial" w:cs="Arial"/>
          <w:bCs/>
          <w:lang w:eastAsia="en-AU"/>
        </w:rPr>
        <w:fldChar w:fldCharType="begin">
          <w:fldData xml:space="preserve">PFJlZm1hbj48Q2l0ZT48QXV0aG9yPlNtaXRoPC9BdXRob3I+PFllYXI+MjAxMTwvWWVhcj48UmVj
TnVtPjEyNTA8L1JlY051bT48SURUZXh0PkludGVyYWN0aW9ucyBiZXR3ZWVuIGZhY3RvciBYSUlJ
IGFuZCB0aGUgYWxwaGFDIHJlZ2lvbiBvZiBmaWJyaW5vZ2VuPC9JRFRleHQ+PE1ETCBSZWZfVHlw
ZT0iSm91cm5hbCI+PFJlZl9UeXBlPkpvdXJuYWw8L1JlZl9UeXBlPjxSZWZfSUQ+MTI1MDwvUmVm
X0lEPjxUaXRsZV9QcmltYXJ5PkludGVyYWN0aW9ucyBiZXR3ZWVuIGZhY3RvciBYSUlJIGFuZCB0
aGUgYWxwaGFDIHJlZ2lvbiBvZiBmaWJyaW5vZ2VuPC9UaXRsZV9QcmltYXJ5PjxBdXRob3JzX1By
aW1hcnk+U21pdGgsSy5BLjwvQXV0aG9yc19QcmltYXJ5PjxBdXRob3JzX1ByaW1hcnk+QWRhbXNv
bixQLkouPC9BdXRob3JzX1ByaW1hcnk+PEF1dGhvcnNfUHJpbWFyeT5QZWFzZSxSLkouPC9BdXRo
b3JzX1ByaW1hcnk+PEF1dGhvcnNfUHJpbWFyeT5Ccm93bixKLk0uPC9BdXRob3JzX1ByaW1hcnk+
PEF1dGhvcnNfUHJpbWFyeT5CYWxtZm9ydGgsQS5KLjwvQXV0aG9yc19QcmltYXJ5PjxBdXRob3Jz
X1ByaW1hcnk+Q29yZGVsbCxQLkEuPC9BdXRob3JzX1ByaW1hcnk+PEF1dGhvcnNfUHJpbWFyeT5B
cmllbnMsUi5BLjwvQXV0aG9yc19QcmltYXJ5PjxBdXRob3JzX1ByaW1hcnk+UGhpbGlwcG91LEgu
PC9BdXRob3JzX1ByaW1hcnk+PEF1dGhvcnNfUHJpbWFyeT5HcmFudCxQLkouPC9BdXRob3JzX1By
aW1hcnk+PERhdGVfUHJpbWFyeT4yMDExLzMvMjQ8L0RhdGVfUHJpbWFyeT48S2V5d29yZHM+QUNU
SVZBVElPTjwvS2V5d29yZHM+PEtleXdvcmRzPkFtaW5vIEFjaWQgU2VxdWVuY2U8L0tleXdvcmRz
PjxLZXl3b3Jkcz5BbWlubyBBY2lkIFN1YnN0aXR1dGlvbjwvS2V5d29yZHM+PEtleXdvcmRzPmFu
YWx5c2lzPC9LZXl3b3Jkcz48S2V5d29yZHM+QklORElORzwvS2V5d29yZHM+PEtleXdvcmRzPkNh
bGNpdW08L0tleXdvcmRzPjxLZXl3b3Jkcz5jaGVtaXN0cnk8L0tleXdvcmRzPjxLZXl3b3Jkcz5k
aWFiZXRlczwvS2V5d29yZHM+PEtleXdvcmRzPkZhY3RvciBYaWlpPC9LZXl3b3Jkcz48S2V5d29y
ZHM+RmlicmluPC9LZXl3b3Jkcz48S2V5d29yZHM+Rmlicmlub2dlbjwvS2V5d29yZHM+PEtleXdv
cmRzPkZSQUdNRU5UUzwvS2V5d29yZHM+PEtleXdvcmRzPmdlbmV0aWNzPC9LZXl3b3Jkcz48S2V5
d29yZHM+SHVtYW5zPC9LZXl3b3Jkcz48S2V5d29yZHM+SW4gVml0cm88L0tleXdvcmRzPjxLZXl3
b3Jkcz5JTi1WSVRSTzwvS2V5d29yZHM+PEtleXdvcmRzPm1ldGFib2xpc208L0tleXdvcmRzPjxL
ZXl3b3Jkcz5Nb2xlY3VsYXIgU2VxdWVuY2UgRGF0YTwvS2V5d29yZHM+PEtleXdvcmRzPk11dGFn
ZW5lc2lzPC9LZXl3b3Jkcz48S2V5d29yZHM+TXV0YWdlbmVzaXMsU2l0ZS1EaXJlY3RlZDwvS2V5
d29yZHM+PEtleXdvcmRzPk11dGFudCBQcm90ZWluczwvS2V5d29yZHM+PEtleXdvcmRzPlBFUFRJ
REU8L0tleXdvcmRzPjxLZXl3b3Jkcz5QZXB0aWRlIEZyYWdtZW50czwvS2V5d29yZHM+PEtleXdv
cmRzPlBST1RFSU48L0tleXdvcmRzPjxLZXl3b3Jkcz5Qcm90ZWluIEJpbmRpbmc8L0tleXdvcmRz
PjxLZXl3b3Jkcz5Qcm90ZWluIEludGVyYWN0aW9uIERvbWFpbnMgYW5kIE1vdGlmczwvS2V5d29y
ZHM+PEtleXdvcmRzPlByb3RlaW4gSW50ZXJhY3Rpb24gTWFwcGluZzwvS2V5d29yZHM+PEtleXdv
cmRzPlByb3RlaW4gSXNvZm9ybXM8L0tleXdvcmRzPjxLZXl3b3Jkcz5Qcm90ZWluczwvS2V5d29y
ZHM+PEtleXdvcmRzPlJlY29tYmluYW50IFByb3RlaW5zPC9LZXl3b3Jkcz48S2V5d29yZHM+UmVz
ZWFyY2g8L0tleXdvcmRzPjxLZXl3b3Jkcz5TZXF1ZW5jZSBIb21vbG9neSxBbWlubyBBY2lkPC9L
ZXl3b3Jkcz48S2V5d29yZHM+U3VyZmFjZSBQbGFzbW9uIFJlc29uYW5jZTwvS2V5d29yZHM+PFJl
cHJpbnQ+Tm90IGluIEZpbGU8L1JlcHJpbnQ+PFN0YXJ0X1BhZ2U+MzQ2MDwvU3RhcnRfUGFnZT48
RW5kX1BhZ2U+MzQ2ODwvRW5kX1BhZ2U+PFBlcmlvZGljYWw+Qmxvb2Q8L1BlcmlvZGljYWw+PFZv
bHVtZT4xMTc8L1ZvbHVtZT48SXNzdWU+MTI8L0lzc3VlPjxNaXNjXzM+Ymxvb2QtMjAxMC0xMC0z
MTM2MDEgW3BpaV07MTAuMTE4Mi9ibG9vZC0yMDEwLTEwLTMxMzYwMSBbZG9pXTwvTWlzY18zPjxB
ZGRyZXNzPkRpdmlzaW9uIG9mIENhcmRpb3Zhc2N1bGFyIGFuZCBEaWFiZXRlcyBSZXNlYXJjaCwg
TGVlZHMgSW5zdGl0dXRlIGZvciBHZW5ldGljcyBIZWFsdGggYW5kIFRoZXJhcGV1dGljcywgRmFj
dWx0eSBvZiBNZWRpY2luZSBhbmQgSGVhbHRoLCBVbml2ZXJzaXR5IG9mIExlZWRzLCBMZWVkcywg
VW5pdGVkIEtpbmdkb208L0FkZHJlc3M+PFdlYl9VUkw+UE06MjEyMjQ0NzU8L1dlYl9VUkw+PFpa
X0pvdXJuYWxTdGRBYmJyZXY+PGYgbmFtZT0iU3lzdGVtIj5CbG9vZDwvZj48L1paX0pvdXJuYWxT
dGRBYmJyZXY+PFpaX1dvcmtmb3JtSUQ+MTwvWlpfV29ya2Zvcm1JRD48L01ETD48L0NpdGU+PC9S
ZWZtYW4+
</w:fldData>
        </w:fldChar>
      </w:r>
      <w:r w:rsidR="005755D1">
        <w:rPr>
          <w:rFonts w:ascii="Arial" w:hAnsi="Arial" w:cs="Arial"/>
          <w:bCs/>
          <w:lang w:eastAsia="en-AU"/>
        </w:rPr>
        <w:instrText xml:space="preserve"> ADDIN EN.CITE.DATA </w:instrText>
      </w:r>
      <w:r w:rsidR="005755D1">
        <w:rPr>
          <w:rFonts w:ascii="Arial" w:hAnsi="Arial" w:cs="Arial"/>
          <w:bCs/>
          <w:lang w:eastAsia="en-AU"/>
        </w:rPr>
      </w:r>
      <w:r w:rsidR="005755D1">
        <w:rPr>
          <w:rFonts w:ascii="Arial" w:hAnsi="Arial" w:cs="Arial"/>
          <w:bCs/>
          <w:lang w:eastAsia="en-AU"/>
        </w:rPr>
        <w:fldChar w:fldCharType="end"/>
      </w:r>
      <w:r w:rsidR="003F166D">
        <w:rPr>
          <w:rFonts w:ascii="Arial" w:hAnsi="Arial" w:cs="Arial"/>
          <w:bCs/>
          <w:lang w:eastAsia="en-AU"/>
        </w:rPr>
      </w:r>
      <w:r w:rsidR="003F166D">
        <w:rPr>
          <w:rFonts w:ascii="Arial" w:hAnsi="Arial" w:cs="Arial"/>
          <w:bCs/>
          <w:lang w:eastAsia="en-AU"/>
        </w:rPr>
        <w:fldChar w:fldCharType="separate"/>
      </w:r>
      <w:r w:rsidR="005755D1">
        <w:rPr>
          <w:rFonts w:ascii="Arial" w:hAnsi="Arial" w:cs="Arial"/>
          <w:bCs/>
          <w:noProof/>
          <w:lang w:eastAsia="en-AU"/>
        </w:rPr>
        <w:t>(1)</w:t>
      </w:r>
      <w:r w:rsidR="003F166D">
        <w:rPr>
          <w:rFonts w:ascii="Arial" w:hAnsi="Arial" w:cs="Arial"/>
          <w:bCs/>
          <w:lang w:eastAsia="en-AU"/>
        </w:rPr>
        <w:fldChar w:fldCharType="end"/>
      </w:r>
      <w:r>
        <w:rPr>
          <w:rFonts w:ascii="Arial" w:hAnsi="Arial" w:cs="Arial"/>
        </w:rPr>
        <w:t>. P</w:t>
      </w:r>
      <w:r w:rsidRPr="00245EEA">
        <w:rPr>
          <w:rFonts w:ascii="Arial" w:hAnsi="Arial" w:cs="Arial"/>
        </w:rPr>
        <w:t xml:space="preserve">roteins were concentrated up to the required concentration using </w:t>
      </w:r>
      <w:proofErr w:type="spellStart"/>
      <w:r w:rsidRPr="00245EEA">
        <w:rPr>
          <w:rFonts w:ascii="Arial" w:hAnsi="Arial" w:cs="Arial"/>
        </w:rPr>
        <w:t>Aquacide</w:t>
      </w:r>
      <w:proofErr w:type="spellEnd"/>
      <w:r w:rsidRPr="00245EEA">
        <w:rPr>
          <w:rFonts w:ascii="Arial" w:hAnsi="Arial" w:cs="Arial"/>
        </w:rPr>
        <w:t xml:space="preserve"> II (Merck Chemicals Ltd, Nottingham, UK) and dialysed against PBS </w:t>
      </w:r>
      <w:r w:rsidRPr="00245EEA">
        <w:rPr>
          <w:rFonts w:ascii="Arial" w:hAnsi="Arial" w:cs="Arial"/>
        </w:rPr>
        <w:lastRenderedPageBreak/>
        <w:t>with 5% glycerol for 6 hours, changing the buffer after 3 hours.  The recombinant proteins were analysed by SDS-PAGE, fluorometry, circular dichroism, and FXIII activity assays.</w:t>
      </w:r>
    </w:p>
    <w:p w14:paraId="07071ABF" w14:textId="77777777" w:rsidR="006B5741" w:rsidRPr="00245EEA" w:rsidRDefault="006B5741" w:rsidP="006B5741">
      <w:pPr>
        <w:rPr>
          <w:rFonts w:ascii="Arial" w:hAnsi="Arial" w:cs="Arial"/>
        </w:rPr>
      </w:pPr>
    </w:p>
    <w:p w14:paraId="3699C8C2" w14:textId="77777777" w:rsidR="006B5741" w:rsidRDefault="006B5741"/>
    <w:p w14:paraId="44B79D3B" w14:textId="77777777" w:rsidR="006B5741" w:rsidRDefault="006B5741"/>
    <w:p w14:paraId="5317C9B5" w14:textId="77777777" w:rsidR="006B5741" w:rsidRDefault="006B5741" w:rsidP="006B5741">
      <w:pPr>
        <w:jc w:val="center"/>
      </w:pPr>
    </w:p>
    <w:p w14:paraId="52A20676" w14:textId="77777777" w:rsidR="005755D1" w:rsidRDefault="003F166D" w:rsidP="005755D1">
      <w:pPr>
        <w:jc w:val="center"/>
        <w:rPr>
          <w:noProof/>
        </w:rPr>
      </w:pPr>
      <w:r>
        <w:fldChar w:fldCharType="begin"/>
      </w:r>
      <w:r w:rsidR="006B5741">
        <w:instrText xml:space="preserve"> ADDIN REFMGR.REFLIST </w:instrText>
      </w:r>
      <w:r>
        <w:fldChar w:fldCharType="separate"/>
      </w:r>
      <w:r w:rsidR="0056653E">
        <w:rPr>
          <w:noProof/>
        </w:rPr>
        <w:t>References</w:t>
      </w:r>
    </w:p>
    <w:p w14:paraId="2CDEB150" w14:textId="77777777" w:rsidR="005755D1" w:rsidRDefault="005755D1" w:rsidP="005755D1">
      <w:pPr>
        <w:jc w:val="center"/>
        <w:rPr>
          <w:noProof/>
        </w:rPr>
      </w:pPr>
    </w:p>
    <w:p w14:paraId="764518BC" w14:textId="77777777" w:rsidR="005755D1" w:rsidRDefault="005755D1" w:rsidP="005755D1">
      <w:pPr>
        <w:tabs>
          <w:tab w:val="right" w:pos="360"/>
          <w:tab w:val="left" w:pos="540"/>
        </w:tabs>
        <w:spacing w:after="240"/>
        <w:ind w:left="540" w:hanging="540"/>
        <w:rPr>
          <w:noProof/>
        </w:rPr>
      </w:pPr>
      <w:r>
        <w:rPr>
          <w:noProof/>
        </w:rPr>
        <w:tab/>
        <w:t xml:space="preserve">(1) </w:t>
      </w:r>
      <w:r>
        <w:rPr>
          <w:noProof/>
        </w:rPr>
        <w:tab/>
        <w:t>Smith KA, Adamson PJ, Pease RJ, Brown JM, Balmforth AJ, Cordell PA,</w:t>
      </w:r>
      <w:r w:rsidR="00312FB4">
        <w:rPr>
          <w:noProof/>
        </w:rPr>
        <w:t xml:space="preserve"> Ariëns RA, Philippou H, Grant PJ</w:t>
      </w:r>
      <w:r>
        <w:rPr>
          <w:noProof/>
        </w:rPr>
        <w:t>. Interactions between factor XIII and the alphaC region of fibrinogen. Blood 2011;117:3460-8.</w:t>
      </w:r>
    </w:p>
    <w:p w14:paraId="53D2D9DC" w14:textId="77777777" w:rsidR="005755D1" w:rsidRDefault="005755D1" w:rsidP="005755D1">
      <w:pPr>
        <w:tabs>
          <w:tab w:val="right" w:pos="360"/>
          <w:tab w:val="left" w:pos="540"/>
        </w:tabs>
        <w:ind w:left="540" w:hanging="540"/>
        <w:rPr>
          <w:noProof/>
        </w:rPr>
      </w:pPr>
      <w:r>
        <w:rPr>
          <w:noProof/>
        </w:rPr>
        <w:tab/>
        <w:t xml:space="preserve">(2) </w:t>
      </w:r>
      <w:r>
        <w:rPr>
          <w:noProof/>
        </w:rPr>
        <w:tab/>
        <w:t>Lai TS, Santiago MA, Achyuthan KE, Greenberg CS. Purification and characterization of recombinant human coagulant factor XIII A-chains expressed in E. coli. Protein Expr Purif 1994;5:125-32.</w:t>
      </w:r>
    </w:p>
    <w:p w14:paraId="5AFCA69C" w14:textId="77777777" w:rsidR="005755D1" w:rsidRDefault="005755D1" w:rsidP="005755D1">
      <w:pPr>
        <w:tabs>
          <w:tab w:val="right" w:pos="360"/>
          <w:tab w:val="left" w:pos="540"/>
        </w:tabs>
        <w:ind w:left="540" w:hanging="540"/>
        <w:rPr>
          <w:noProof/>
        </w:rPr>
      </w:pPr>
    </w:p>
    <w:p w14:paraId="299098C6" w14:textId="77777777" w:rsidR="00312FB4" w:rsidRPr="00312FB4" w:rsidRDefault="003F166D" w:rsidP="00312FB4">
      <w:r>
        <w:fldChar w:fldCharType="end"/>
      </w:r>
    </w:p>
    <w:p w14:paraId="2B419F33" w14:textId="77777777" w:rsidR="00BD7C74" w:rsidRDefault="00BD7C74"/>
    <w:sectPr w:rsidR="00BD7C74" w:rsidSect="00BD7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References&lt;/item&gt;&lt;/Libraries&gt;&lt;/ENLibraries&gt;"/>
  </w:docVars>
  <w:rsids>
    <w:rsidRoot w:val="006B5741"/>
    <w:rsid w:val="001B2D3D"/>
    <w:rsid w:val="00312FB4"/>
    <w:rsid w:val="003F166D"/>
    <w:rsid w:val="0056653E"/>
    <w:rsid w:val="005755D1"/>
    <w:rsid w:val="006B5741"/>
    <w:rsid w:val="007A182F"/>
    <w:rsid w:val="00BD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4F3A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B57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Normaal"/>
    <w:link w:val="PlattetekstTeken"/>
    <w:rsid w:val="006B5741"/>
    <w:rPr>
      <w:rFonts w:ascii="Arial" w:hAnsi="Arial" w:cs="Arial"/>
      <w:b/>
      <w:bCs/>
      <w:sz w:val="22"/>
      <w:lang w:eastAsia="en-US"/>
    </w:rPr>
  </w:style>
  <w:style w:type="character" w:customStyle="1" w:styleId="PlattetekstTeken">
    <w:name w:val="Platte tekst Teken"/>
    <w:basedOn w:val="Standaardalinea-lettertype"/>
    <w:link w:val="Plattetekst"/>
    <w:rsid w:val="006B5741"/>
    <w:rPr>
      <w:rFonts w:ascii="Arial" w:eastAsia="Times New Roman" w:hAnsi="Arial" w:cs="Arial"/>
      <w:b/>
      <w:bCs/>
      <w:szCs w:val="24"/>
    </w:rPr>
  </w:style>
  <w:style w:type="paragraph" w:styleId="Tekstopmerking">
    <w:name w:val="annotation text"/>
    <w:basedOn w:val="Normaal"/>
    <w:link w:val="TekstopmerkingTeken"/>
    <w:uiPriority w:val="99"/>
    <w:rsid w:val="006B5741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6B574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basedOn w:val="Standaardalinea-lettertype"/>
    <w:uiPriority w:val="99"/>
    <w:unhideWhenUsed/>
    <w:rsid w:val="00312F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B57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Normaal"/>
    <w:link w:val="PlattetekstTeken"/>
    <w:rsid w:val="006B5741"/>
    <w:rPr>
      <w:rFonts w:ascii="Arial" w:hAnsi="Arial" w:cs="Arial"/>
      <w:b/>
      <w:bCs/>
      <w:sz w:val="22"/>
      <w:lang w:eastAsia="en-US"/>
    </w:rPr>
  </w:style>
  <w:style w:type="character" w:customStyle="1" w:styleId="PlattetekstTeken">
    <w:name w:val="Platte tekst Teken"/>
    <w:basedOn w:val="Standaardalinea-lettertype"/>
    <w:link w:val="Plattetekst"/>
    <w:rsid w:val="006B5741"/>
    <w:rPr>
      <w:rFonts w:ascii="Arial" w:eastAsia="Times New Roman" w:hAnsi="Arial" w:cs="Arial"/>
      <w:b/>
      <w:bCs/>
      <w:szCs w:val="24"/>
    </w:rPr>
  </w:style>
  <w:style w:type="paragraph" w:styleId="Tekstopmerking">
    <w:name w:val="annotation text"/>
    <w:basedOn w:val="Normaal"/>
    <w:link w:val="TekstopmerkingTeken"/>
    <w:uiPriority w:val="99"/>
    <w:rsid w:val="006B5741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6B5741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basedOn w:val="Standaardalinea-lettertype"/>
    <w:uiPriority w:val="99"/>
    <w:unhideWhenUsed/>
    <w:rsid w:val="00312F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2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236</Characters>
  <Application>Microsoft Macintosh Word</Application>
  <DocSecurity>0</DocSecurity>
  <Lines>26</Lines>
  <Paragraphs>7</Paragraphs>
  <ScaleCrop>false</ScaleCrop>
  <Company>University of Leeds</Company>
  <LinksUpToDate>false</LinksUpToDate>
  <CharactersWithSpaces>3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Renée Reitsma</cp:lastModifiedBy>
  <cp:revision>3</cp:revision>
  <dcterms:created xsi:type="dcterms:W3CDTF">2018-04-09T10:27:00Z</dcterms:created>
  <dcterms:modified xsi:type="dcterms:W3CDTF">2018-04-09T11:56:00Z</dcterms:modified>
</cp:coreProperties>
</file>